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033" w:rsidRPr="00774580" w:rsidRDefault="00DF4033" w:rsidP="000B5758">
      <w:pPr>
        <w:keepNext/>
        <w:keepLines/>
        <w:numPr>
          <w:ilvl w:val="1"/>
          <w:numId w:val="0"/>
        </w:numPr>
        <w:spacing w:before="200" w:after="0"/>
        <w:jc w:val="center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u w:val="single"/>
          <w:lang w:val="en-GB" w:eastAsia="en-GB"/>
        </w:rPr>
      </w:pPr>
      <w:bookmarkStart w:id="0" w:name="_Toc419710450"/>
      <w:r w:rsidRPr="00774580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u w:val="single"/>
          <w:lang w:val="en-GB" w:eastAsia="en-GB"/>
        </w:rPr>
        <w:t>Study questionnaire (English)</w:t>
      </w:r>
      <w:bookmarkEnd w:id="0"/>
    </w:p>
    <w:p w:rsidR="00DF4033" w:rsidRPr="00DF4033" w:rsidRDefault="00DF4033" w:rsidP="00DF4033">
      <w:pPr>
        <w:keepNext/>
        <w:keepLines/>
        <w:numPr>
          <w:ilvl w:val="1"/>
          <w:numId w:val="0"/>
        </w:numPr>
        <w:spacing w:before="200" w:after="0"/>
        <w:outlineLvl w:val="1"/>
        <w:rPr>
          <w:rFonts w:ascii="Arial" w:eastAsiaTheme="majorEastAsia" w:hAnsi="Arial" w:cs="Arial"/>
          <w:b/>
          <w:bCs/>
          <w:i/>
          <w:color w:val="4F81BD" w:themeColor="accent1"/>
          <w:sz w:val="26"/>
          <w:szCs w:val="26"/>
          <w:lang w:val="en-GB" w:eastAsia="en-GB"/>
        </w:rPr>
      </w:pPr>
    </w:p>
    <w:p w:rsidR="00DF4033" w:rsidRPr="00774580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n-GB"/>
        </w:rPr>
      </w:pPr>
      <w:r w:rsidRPr="0077458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n-GB"/>
        </w:rPr>
        <w:t xml:space="preserve">SECTION A: DEMOGRAPHIC INFORMATION </w:t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ick in the box</w:t>
      </w: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ex </w:t>
      </w:r>
    </w:p>
    <w:p w:rsidR="00DF4033" w:rsidRPr="00DF4033" w:rsidRDefault="000B5758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CE8166" wp14:editId="79470B0E">
                <wp:simplePos x="0" y="0"/>
                <wp:positionH relativeFrom="column">
                  <wp:posOffset>1128395</wp:posOffset>
                </wp:positionH>
                <wp:positionV relativeFrom="paragraph">
                  <wp:posOffset>167640</wp:posOffset>
                </wp:positionV>
                <wp:extent cx="342900" cy="228600"/>
                <wp:effectExtent l="0" t="0" r="19050" b="1905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88.85pt;margin-top:13.2pt;width:27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"/>
            </w:pict>
          </mc:Fallback>
        </mc:AlternateContent>
      </w:r>
      <w:r w:rsidR="00DF4033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6417BE" wp14:editId="2DEF9FB4">
                <wp:simplePos x="0" y="0"/>
                <wp:positionH relativeFrom="column">
                  <wp:posOffset>2971800</wp:posOffset>
                </wp:positionH>
                <wp:positionV relativeFrom="paragraph">
                  <wp:posOffset>167640</wp:posOffset>
                </wp:positionV>
                <wp:extent cx="342900" cy="228600"/>
                <wp:effectExtent l="0" t="0" r="19050" b="190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234pt;margin-top:13.2pt;width:27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"/>
            </w:pict>
          </mc:Fallback>
        </mc:AlternateContent>
      </w:r>
      <w:r w:rsidR="00DF4033"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DF4033"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0B575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   </w:t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ale</w:t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0B575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                           </w:t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Female </w:t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Birthday ……………………………….</w:t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Marital status </w:t>
      </w:r>
    </w:p>
    <w:p w:rsidR="00DF4033" w:rsidRPr="00DF4033" w:rsidRDefault="00A662ED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D386A2" wp14:editId="15E0D390">
                <wp:simplePos x="0" y="0"/>
                <wp:positionH relativeFrom="column">
                  <wp:posOffset>5518150</wp:posOffset>
                </wp:positionH>
                <wp:positionV relativeFrom="paragraph">
                  <wp:posOffset>121920</wp:posOffset>
                </wp:positionV>
                <wp:extent cx="342900" cy="228600"/>
                <wp:effectExtent l="0" t="0" r="19050" b="190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434.5pt;margin-top:9.6pt;width:27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"/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57F264" wp14:editId="21FAB528">
                <wp:simplePos x="0" y="0"/>
                <wp:positionH relativeFrom="column">
                  <wp:posOffset>1805940</wp:posOffset>
                </wp:positionH>
                <wp:positionV relativeFrom="paragraph">
                  <wp:posOffset>121920</wp:posOffset>
                </wp:positionV>
                <wp:extent cx="342900" cy="22860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42.2pt;margin-top:9.6pt;width:27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"/>
            </w:pict>
          </mc:Fallback>
        </mc:AlternateContent>
      </w:r>
      <w:r w:rsidR="00DF4033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04764E" wp14:editId="083B5FB6">
                <wp:simplePos x="0" y="0"/>
                <wp:positionH relativeFrom="column">
                  <wp:posOffset>2918460</wp:posOffset>
                </wp:positionH>
                <wp:positionV relativeFrom="paragraph">
                  <wp:posOffset>166370</wp:posOffset>
                </wp:positionV>
                <wp:extent cx="342900" cy="228600"/>
                <wp:effectExtent l="0" t="0" r="1905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229.8pt;margin-top:13.1pt;width:27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"/>
            </w:pict>
          </mc:Fallback>
        </mc:AlternateContent>
      </w:r>
    </w:p>
    <w:p w:rsidR="00DF4033" w:rsidRPr="00A662ED" w:rsidRDefault="00DF4033" w:rsidP="00A662ED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ingle           </w:t>
      </w:r>
      <w:r w:rsidR="000B5758"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</w:t>
      </w:r>
      <w:r w:rsid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b) </w:t>
      </w: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Married               </w:t>
      </w:r>
      <w:r w:rsid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) </w:t>
      </w: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Divorced/Separated/Widowed </w:t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Level of education? Please tick in the box. </w:t>
      </w:r>
    </w:p>
    <w:p w:rsidR="00C17E51" w:rsidRPr="00A662ED" w:rsidRDefault="00DF4033" w:rsidP="00A662ED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o education</w:t>
      </w:r>
      <w:r w:rsidR="00C17E51" w:rsidRPr="00A662E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             </w:t>
      </w:r>
      <w:r w:rsidR="00A662ED" w:rsidRPr="00DF4033">
        <w:rPr>
          <w:noProof/>
        </w:rPr>
        <w:drawing>
          <wp:inline distT="0" distB="0" distL="0" distR="0" wp14:anchorId="6A6B2882" wp14:editId="2BFDEEE6">
            <wp:extent cx="371475" cy="257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257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17E51" w:rsidRPr="00A662E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   </w:t>
      </w:r>
    </w:p>
    <w:p w:rsidR="00DF4033" w:rsidRPr="00DF4033" w:rsidRDefault="00C17E51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7CB697" wp14:editId="26756E49">
                <wp:simplePos x="0" y="0"/>
                <wp:positionH relativeFrom="column">
                  <wp:posOffset>2345690</wp:posOffset>
                </wp:positionH>
                <wp:positionV relativeFrom="paragraph">
                  <wp:posOffset>121920</wp:posOffset>
                </wp:positionV>
                <wp:extent cx="342900" cy="228600"/>
                <wp:effectExtent l="0" t="0" r="19050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4B25" w:rsidRDefault="00E64B25" w:rsidP="00AA72C5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left:0;text-align:left;margin-left:184.7pt;margin-top:9.6pt;width:27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">
                <v:textbox>
                  <w:txbxContent>
                    <w:p w:rsidR="00E64B25" w:rsidRDefault="00E64B25" w:rsidP="00AA72C5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DF4033"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AA72C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                       </w:t>
      </w:r>
    </w:p>
    <w:p w:rsidR="00DF4033" w:rsidRPr="00A662ED" w:rsidRDefault="00DF4033" w:rsidP="00A662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Primary education </w:t>
      </w:r>
    </w:p>
    <w:p w:rsidR="00DF4033" w:rsidRPr="00DF4033" w:rsidRDefault="00C17E51" w:rsidP="00AA72C5">
      <w:pPr>
        <w:tabs>
          <w:tab w:val="left" w:pos="720"/>
          <w:tab w:val="left" w:pos="349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453C77" wp14:editId="6C2D5860">
                <wp:simplePos x="0" y="0"/>
                <wp:positionH relativeFrom="column">
                  <wp:posOffset>2414905</wp:posOffset>
                </wp:positionH>
                <wp:positionV relativeFrom="paragraph">
                  <wp:posOffset>159385</wp:posOffset>
                </wp:positionV>
                <wp:extent cx="342900" cy="228600"/>
                <wp:effectExtent l="0" t="0" r="1905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190.15pt;margin-top:12.55pt;width:27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"/>
            </w:pict>
          </mc:Fallback>
        </mc:AlternateContent>
      </w:r>
      <w:r w:rsidR="00DF4033"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AA72C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  <w:t xml:space="preserve">    </w:t>
      </w:r>
    </w:p>
    <w:p w:rsidR="00DF4033" w:rsidRPr="00A662ED" w:rsidRDefault="00AA72C5" w:rsidP="00A662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DF4033"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econdary education 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</w:p>
    <w:p w:rsidR="00DF4033" w:rsidRPr="00A662ED" w:rsidRDefault="00DF4033" w:rsidP="00A662ED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373969" wp14:editId="40A2649C">
                <wp:simplePos x="0" y="0"/>
                <wp:positionH relativeFrom="column">
                  <wp:posOffset>2319655</wp:posOffset>
                </wp:positionH>
                <wp:positionV relativeFrom="paragraph">
                  <wp:posOffset>-3810</wp:posOffset>
                </wp:positionV>
                <wp:extent cx="342900" cy="228600"/>
                <wp:effectExtent l="0" t="0" r="19050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182.65pt;margin-top:-.3pt;width:27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"/>
            </w:pict>
          </mc:Fallback>
        </mc:AlternateContent>
      </w: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ollege/University </w:t>
      </w: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Occupation</w:t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345055</wp:posOffset>
                </wp:positionH>
                <wp:positionV relativeFrom="paragraph">
                  <wp:posOffset>160020</wp:posOffset>
                </wp:positionV>
                <wp:extent cx="342900" cy="228600"/>
                <wp:effectExtent l="0" t="0" r="19050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184.65pt;margin-top:12.6pt;width:27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"/>
            </w:pict>
          </mc:Fallback>
        </mc:AlternateContent>
      </w:r>
    </w:p>
    <w:p w:rsidR="00DF4033" w:rsidRPr="00A662ED" w:rsidRDefault="00DF4033" w:rsidP="00A662E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easant/Farmer</w:t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345055</wp:posOffset>
                </wp:positionH>
                <wp:positionV relativeFrom="paragraph">
                  <wp:posOffset>149225</wp:posOffset>
                </wp:positionV>
                <wp:extent cx="342900" cy="228600"/>
                <wp:effectExtent l="0" t="0" r="19050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184.65pt;margin-top:11.75pt;width:27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"/>
            </w:pict>
          </mc:Fallback>
        </mc:AlternateContent>
      </w:r>
    </w:p>
    <w:p w:rsidR="00DF4033" w:rsidRPr="00A662ED" w:rsidRDefault="00DF4033" w:rsidP="00A662E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Employed  </w:t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345055</wp:posOffset>
                </wp:positionH>
                <wp:positionV relativeFrom="paragraph">
                  <wp:posOffset>161925</wp:posOffset>
                </wp:positionV>
                <wp:extent cx="342900" cy="228600"/>
                <wp:effectExtent l="0" t="0" r="1905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184.65pt;margin-top:12.75pt;width:27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"/>
            </w:pict>
          </mc:Fallback>
        </mc:AlternateContent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</w:p>
    <w:p w:rsidR="00DF4033" w:rsidRPr="00A662ED" w:rsidRDefault="00DF4033" w:rsidP="00A662E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Un-employed  </w:t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</w:p>
    <w:p w:rsidR="00AA72C5" w:rsidRPr="00A662ED" w:rsidRDefault="00DF4033" w:rsidP="00A662E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558B6B" wp14:editId="1FD26F20">
                <wp:simplePos x="0" y="0"/>
                <wp:positionH relativeFrom="column">
                  <wp:posOffset>2345055</wp:posOffset>
                </wp:positionH>
                <wp:positionV relativeFrom="paragraph">
                  <wp:posOffset>330200</wp:posOffset>
                </wp:positionV>
                <wp:extent cx="342900" cy="228600"/>
                <wp:effectExtent l="0" t="0" r="1905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184.65pt;margin-top:26pt;width:27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FDDDA3" wp14:editId="342CAD34">
                <wp:simplePos x="0" y="0"/>
                <wp:positionH relativeFrom="column">
                  <wp:posOffset>2345055</wp:posOffset>
                </wp:positionH>
                <wp:positionV relativeFrom="paragraph">
                  <wp:posOffset>0</wp:posOffset>
                </wp:positionV>
                <wp:extent cx="342900" cy="228600"/>
                <wp:effectExtent l="0" t="0" r="19050" b="1905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184.65pt;margin-top:0;width:27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"/>
            </w:pict>
          </mc:Fallback>
        </mc:AlternateContent>
      </w: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Business </w:t>
      </w:r>
    </w:p>
    <w:p w:rsidR="00DF4033" w:rsidRPr="00DF4033" w:rsidRDefault="00DF4033" w:rsidP="00DF4033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</w:p>
    <w:p w:rsidR="00DF4033" w:rsidRPr="00A662ED" w:rsidRDefault="00DF4033" w:rsidP="00A662E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662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elf-employed</w:t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esidence</w:t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</w:p>
    <w:p w:rsidR="00DF4033" w:rsidRPr="00DF4033" w:rsidRDefault="00DF4033" w:rsidP="00DF40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</w:p>
    <w:tbl>
      <w:tblPr>
        <w:tblStyle w:val="TableGrid"/>
        <w:tblW w:w="0" w:type="auto"/>
        <w:tblInd w:w="1638" w:type="dxa"/>
        <w:tblLook w:val="04A0" w:firstRow="1" w:lastRow="0" w:firstColumn="1" w:lastColumn="0" w:noHBand="0" w:noVBand="1"/>
      </w:tblPr>
      <w:tblGrid>
        <w:gridCol w:w="2843"/>
        <w:gridCol w:w="2384"/>
        <w:gridCol w:w="1008"/>
      </w:tblGrid>
      <w:tr w:rsidR="00DF4033" w:rsidRPr="00DF4033" w:rsidTr="00E64B25">
        <w:trPr>
          <w:trHeight w:val="351"/>
        </w:trPr>
        <w:tc>
          <w:tcPr>
            <w:tcW w:w="2843" w:type="dxa"/>
            <w:vMerge w:val="restart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oshi</w:t>
            </w:r>
          </w:p>
        </w:tc>
        <w:tc>
          <w:tcPr>
            <w:tcW w:w="2384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own </w:t>
            </w:r>
          </w:p>
        </w:tc>
        <w:tc>
          <w:tcPr>
            <w:tcW w:w="1008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F4033" w:rsidRPr="00DF4033" w:rsidTr="00E64B25">
        <w:trPr>
          <w:trHeight w:val="320"/>
        </w:trPr>
        <w:tc>
          <w:tcPr>
            <w:tcW w:w="2843" w:type="dxa"/>
            <w:vMerge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384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ural</w:t>
            </w:r>
          </w:p>
        </w:tc>
        <w:tc>
          <w:tcPr>
            <w:tcW w:w="1008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F4033" w:rsidRPr="00DF4033" w:rsidTr="00E64B25">
        <w:trPr>
          <w:trHeight w:val="366"/>
        </w:trPr>
        <w:tc>
          <w:tcPr>
            <w:tcW w:w="2843" w:type="dxa"/>
            <w:vMerge w:val="restart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utside Moshi</w:t>
            </w:r>
          </w:p>
        </w:tc>
        <w:tc>
          <w:tcPr>
            <w:tcW w:w="2384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wn</w:t>
            </w:r>
          </w:p>
        </w:tc>
        <w:tc>
          <w:tcPr>
            <w:tcW w:w="1008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F4033" w:rsidRPr="00DF4033" w:rsidTr="00E64B25">
        <w:trPr>
          <w:trHeight w:val="312"/>
        </w:trPr>
        <w:tc>
          <w:tcPr>
            <w:tcW w:w="2843" w:type="dxa"/>
            <w:vMerge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384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ral </w:t>
            </w:r>
          </w:p>
        </w:tc>
        <w:tc>
          <w:tcPr>
            <w:tcW w:w="1008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</w:tbl>
    <w:p w:rsidR="00A662ED" w:rsidRDefault="00A662ED" w:rsidP="00DF403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n-GB"/>
        </w:rPr>
      </w:pPr>
    </w:p>
    <w:p w:rsidR="00DF4033" w:rsidRPr="00774580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n-GB"/>
        </w:rPr>
      </w:pPr>
      <w:r w:rsidRPr="0077458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n-GB"/>
        </w:rPr>
        <w:t xml:space="preserve">SECTION B; DRUG ADHERENCE ASSESSMENT 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many doses did you miss?</w:t>
      </w:r>
      <w:r w:rsidR="0077458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774580" w:rsidRPr="00774580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Fill the below table using patient self-recall responses</w:t>
      </w:r>
      <w:r w:rsidR="0077458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- </w:t>
      </w:r>
      <w:r w:rsidRPr="00DF4033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n-GB"/>
        </w:rPr>
        <w:t>If no dose was missed write zero in the box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n-GB"/>
        </w:rPr>
        <w:t>- The question asks about doses not pills. If only a portion of the dose was taken report the dose as being missed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2002"/>
        <w:gridCol w:w="1304"/>
        <w:gridCol w:w="1304"/>
        <w:gridCol w:w="1269"/>
        <w:gridCol w:w="1304"/>
        <w:gridCol w:w="1304"/>
      </w:tblGrid>
      <w:tr w:rsidR="00DF4033" w:rsidRPr="00DF4033" w:rsidTr="000B5758">
        <w:tc>
          <w:tcPr>
            <w:tcW w:w="1089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Drug code </w:t>
            </w:r>
          </w:p>
        </w:tc>
        <w:tc>
          <w:tcPr>
            <w:tcW w:w="20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rug name/abbreviation</w:t>
            </w: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mber of prescribed doses per day</w:t>
            </w: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mber of prescribed doses missed yesterday</w:t>
            </w:r>
          </w:p>
        </w:tc>
        <w:tc>
          <w:tcPr>
            <w:tcW w:w="1269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Number of prescribed doses missed day before yesterday (2days ago)</w:t>
            </w: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mber of prescribed doses missed 3 days ago</w:t>
            </w: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mber of prescribed doses missed past 2 weeks</w:t>
            </w:r>
          </w:p>
        </w:tc>
      </w:tr>
      <w:tr w:rsidR="00DF4033" w:rsidRPr="00DF4033" w:rsidTr="000B5758">
        <w:tc>
          <w:tcPr>
            <w:tcW w:w="1089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69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F4033" w:rsidRPr="00DF4033" w:rsidTr="000B5758">
        <w:tc>
          <w:tcPr>
            <w:tcW w:w="1089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69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F4033" w:rsidRPr="00DF4033" w:rsidTr="000B5758">
        <w:tc>
          <w:tcPr>
            <w:tcW w:w="1089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69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</w:tbl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n-GB"/>
        </w:rPr>
        <w:t>Past 2 weeks include the doses missed yesterday, 2 days ago and 3 days ago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en was the last time you missed taking your antiretroviral medication?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2964"/>
        <w:gridCol w:w="744"/>
      </w:tblGrid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 xml:space="preserve">Never               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More than three months ago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-3 months ago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2-4 weeks ago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-2 weeks ago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Within the past weeks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Default="00DF4033" w:rsidP="00DF40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uring the past 4 days how many days have you missed taking all your doses.</w:t>
      </w:r>
    </w:p>
    <w:p w:rsidR="0091793B" w:rsidRPr="00DF4033" w:rsidRDefault="0091793B" w:rsidP="0091793B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Style w:val="TableGrid"/>
        <w:tblW w:w="0" w:type="auto"/>
        <w:tblInd w:w="5238" w:type="dxa"/>
        <w:tblLook w:val="04A0" w:firstRow="1" w:lastRow="0" w:firstColumn="1" w:lastColumn="0" w:noHBand="0" w:noVBand="1"/>
      </w:tblPr>
      <w:tblGrid>
        <w:gridCol w:w="630"/>
        <w:gridCol w:w="2964"/>
        <w:gridCol w:w="744"/>
      </w:tblGrid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 xml:space="preserve">Never               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One day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Two days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Three days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63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29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 xml:space="preserve">Four days </w:t>
            </w:r>
          </w:p>
        </w:tc>
        <w:tc>
          <w:tcPr>
            <w:tcW w:w="74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774580" w:rsidRDefault="00774580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774580" w:rsidRDefault="00774580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774580" w:rsidRDefault="00774580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774580" w:rsidRDefault="00774580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774580" w:rsidRDefault="00774580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774580" w:rsidRDefault="00C428EC" w:rsidP="00DF403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n-GB"/>
        </w:rPr>
      </w:pPr>
      <w:r w:rsidRPr="0077458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n-GB"/>
        </w:rPr>
        <w:t xml:space="preserve">SECTION C: </w:t>
      </w:r>
      <w:r w:rsidR="00774580" w:rsidRPr="0077458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n-GB"/>
        </w:rPr>
        <w:t>REASONS FOR</w:t>
      </w:r>
      <w:r w:rsidRPr="0077458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n-GB"/>
        </w:rPr>
        <w:t xml:space="preserve"> NON-ADHERENCE</w:t>
      </w:r>
    </w:p>
    <w:p w:rsidR="00C428EC" w:rsidRPr="00DF4033" w:rsidRDefault="00C428EC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Various reasons attribute to people missing taking their medication. Below is a list of possible reasons that may have made you miss your medication in the past month</w:t>
      </w:r>
    </w:p>
    <w:p w:rsidR="00DF4033" w:rsidRPr="00DF4033" w:rsidRDefault="00DF4033" w:rsidP="00DF4033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often do the following reasons made you miss your medications?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464"/>
        <w:gridCol w:w="4302"/>
        <w:gridCol w:w="1462"/>
        <w:gridCol w:w="1620"/>
        <w:gridCol w:w="1530"/>
      </w:tblGrid>
      <w:tr w:rsidR="00DF4033" w:rsidRPr="00DF4033" w:rsidTr="00E64B25">
        <w:trPr>
          <w:trHeight w:val="28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62" w:type="dxa"/>
            <w:tcBorders>
              <w:bottom w:val="single" w:sz="18" w:space="0" w:color="auto"/>
            </w:tcBorders>
            <w:vAlign w:val="center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0.Never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.Sometimes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2.Often</w:t>
            </w:r>
          </w:p>
        </w:tc>
      </w:tr>
      <w:tr w:rsidR="00DF4033" w:rsidRPr="00DF4033" w:rsidTr="00E64B25">
        <w:trPr>
          <w:trHeight w:val="28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 xml:space="preserve">Wanted to avoid side effects </w:t>
            </w:r>
          </w:p>
        </w:tc>
        <w:tc>
          <w:tcPr>
            <w:tcW w:w="1462" w:type="dxa"/>
            <w:tcBorders>
              <w:top w:val="single" w:sz="18" w:space="0" w:color="auto"/>
            </w:tcBorders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</w:pPr>
          </w:p>
        </w:tc>
      </w:tr>
      <w:tr w:rsidR="00DF4033" w:rsidRPr="00DF4033" w:rsidTr="00E64B25">
        <w:trPr>
          <w:trHeight w:val="378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Felt my health is ok.</w:t>
            </w:r>
          </w:p>
        </w:tc>
        <w:tc>
          <w:tcPr>
            <w:tcW w:w="1462" w:type="dxa"/>
            <w:tcBorders>
              <w:top w:val="single" w:sz="18" w:space="0" w:color="auto"/>
            </w:tcBorders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I took alcoholic drinks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Could not follow dietary instructions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481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Sharing drugs with other family members and friends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 xml:space="preserve">Religious beliefs 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481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7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Not fully understanding the regimen and its requirements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8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8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I travelled away from home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9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Transportation problems getting to the clinic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0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Lost pills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8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Had too many pills to take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481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2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Bad event I thought was related to taking pills happened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3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Forgot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4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Ran out of pills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8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5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Tired of taking too many pills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6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Busy doing other things. Working for survival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8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7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Other illness or health problems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492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8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Fear of stigmatization by people outside the family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481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19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Fear of stigmatization within family members (not wanting husband/wife/kid/parents to know)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8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20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Pills got damaged by heat or water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21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Too ill to attend clinic for drugs refill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22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Waking up too early for work. No time to eat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8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23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Don’t think they really work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481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24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Financial constraints. Had no money for bus fair to clinic</w:t>
            </w:r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rPr>
          <w:trHeight w:val="295"/>
        </w:trPr>
        <w:tc>
          <w:tcPr>
            <w:tcW w:w="464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5 </w:t>
            </w:r>
          </w:p>
        </w:tc>
        <w:tc>
          <w:tcPr>
            <w:tcW w:w="4302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 xml:space="preserve">Taking substances. Dagga, drugs </w:t>
            </w:r>
            <w:proofErr w:type="spellStart"/>
            <w:r w:rsidRPr="00DF4033"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  <w:t>etc</w:t>
            </w:r>
            <w:proofErr w:type="spellEnd"/>
          </w:p>
        </w:tc>
        <w:tc>
          <w:tcPr>
            <w:tcW w:w="1462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2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Align w:val="center"/>
          </w:tcPr>
          <w:p w:rsidR="00DF4033" w:rsidRPr="00DF4033" w:rsidRDefault="00DF4033" w:rsidP="00DF4033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72576" behindDoc="0" locked="0" layoutInCell="1" allowOverlap="1">
                <wp:simplePos x="0" y="0"/>
                <wp:positionH relativeFrom="column">
                  <wp:posOffset>2641600</wp:posOffset>
                </wp:positionH>
                <wp:positionV relativeFrom="paragraph">
                  <wp:posOffset>442594</wp:posOffset>
                </wp:positionV>
                <wp:extent cx="2921000" cy="0"/>
                <wp:effectExtent l="0" t="0" r="12700" b="19050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21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7" o:spid="_x0000_s1026" style="position:absolute;z-index:2516725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208pt,34.85pt" to="438pt,3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" strokecolor="#4579b8 [3044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73600" behindDoc="0" locked="0" layoutInCell="1" allowOverlap="1">
                <wp:simplePos x="0" y="0"/>
                <wp:positionH relativeFrom="column">
                  <wp:posOffset>2641600</wp:posOffset>
                </wp:positionH>
                <wp:positionV relativeFrom="paragraph">
                  <wp:posOffset>98424</wp:posOffset>
                </wp:positionV>
                <wp:extent cx="2968625" cy="0"/>
                <wp:effectExtent l="0" t="0" r="22225" b="19050"/>
                <wp:wrapNone/>
                <wp:docPr id="16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686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6" o:spid="_x0000_s1026" style="position:absolute;z-index:2516736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208pt,7.75pt" to="441.75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" strokecolor="#4579b8 [3044]">
                <o:lock v:ext="edit" shapetype="f"/>
              </v:line>
            </w:pict>
          </mc:Fallback>
        </mc:AlternateContent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Others reason(s) not listed         26.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74624" behindDoc="0" locked="0" layoutInCell="1" allowOverlap="1">
                <wp:simplePos x="0" y="0"/>
                <wp:positionH relativeFrom="column">
                  <wp:posOffset>2683510</wp:posOffset>
                </wp:positionH>
                <wp:positionV relativeFrom="paragraph">
                  <wp:posOffset>504189</wp:posOffset>
                </wp:positionV>
                <wp:extent cx="2879090" cy="0"/>
                <wp:effectExtent l="0" t="0" r="16510" b="19050"/>
                <wp:wrapNone/>
                <wp:docPr id="18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790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8" o:spid="_x0000_s1026" style="position:absolute;z-index:25167462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211.3pt,39.7pt" to="438pt,3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" strokecolor="#4579b8 [3044]">
                <o:lock v:ext="edit" shapetype="f"/>
              </v:line>
            </w:pict>
          </mc:Fallback>
        </mc:AlternateContent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                                    </w:t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27.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                   </w:t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                        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Do you feel satisfied by the service offered to you by the </w:t>
      </w: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Style w:val="TableGrid"/>
        <w:tblW w:w="0" w:type="auto"/>
        <w:tblInd w:w="2158" w:type="dxa"/>
        <w:tblLook w:val="04A0" w:firstRow="1" w:lastRow="0" w:firstColumn="1" w:lastColumn="0" w:noHBand="0" w:noVBand="1"/>
      </w:tblPr>
      <w:tblGrid>
        <w:gridCol w:w="375"/>
        <w:gridCol w:w="2365"/>
        <w:gridCol w:w="700"/>
        <w:gridCol w:w="720"/>
      </w:tblGrid>
      <w:tr w:rsidR="00DF4033" w:rsidRPr="00DF4033" w:rsidTr="00E64B25">
        <w:tc>
          <w:tcPr>
            <w:tcW w:w="375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365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0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 xml:space="preserve">Yes </w:t>
            </w:r>
          </w:p>
        </w:tc>
        <w:tc>
          <w:tcPr>
            <w:tcW w:w="72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No</w:t>
            </w:r>
          </w:p>
        </w:tc>
      </w:tr>
      <w:tr w:rsidR="00DF4033" w:rsidRPr="00DF4033" w:rsidTr="00E64B25">
        <w:tc>
          <w:tcPr>
            <w:tcW w:w="375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A</w:t>
            </w:r>
          </w:p>
        </w:tc>
        <w:tc>
          <w:tcPr>
            <w:tcW w:w="2365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Doctors</w:t>
            </w:r>
          </w:p>
        </w:tc>
        <w:tc>
          <w:tcPr>
            <w:tcW w:w="70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375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B</w:t>
            </w:r>
          </w:p>
        </w:tc>
        <w:tc>
          <w:tcPr>
            <w:tcW w:w="2365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Nurses</w:t>
            </w:r>
          </w:p>
        </w:tc>
        <w:tc>
          <w:tcPr>
            <w:tcW w:w="70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DF4033" w:rsidRPr="00DF4033" w:rsidTr="00E64B25">
        <w:tc>
          <w:tcPr>
            <w:tcW w:w="375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c</w:t>
            </w:r>
          </w:p>
        </w:tc>
        <w:tc>
          <w:tcPr>
            <w:tcW w:w="2365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4033">
              <w:rPr>
                <w:rFonts w:ascii="Times New Roman" w:eastAsia="Times New Roman" w:hAnsi="Times New Roman" w:cs="Times New Roman"/>
                <w:lang w:val="en-GB" w:eastAsia="en-GB"/>
              </w:rPr>
              <w:t>Pharmacists</w:t>
            </w:r>
          </w:p>
        </w:tc>
        <w:tc>
          <w:tcPr>
            <w:tcW w:w="70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</w:tcPr>
          <w:p w:rsidR="00DF4033" w:rsidRPr="00DF4033" w:rsidRDefault="00DF4033" w:rsidP="00DF403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:rsidR="00DF4033" w:rsidRDefault="00DF4033" w:rsidP="00DF4033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Default="00DF4033" w:rsidP="00DF4033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F80624" wp14:editId="4710923B">
                <wp:simplePos x="0" y="0"/>
                <wp:positionH relativeFrom="column">
                  <wp:posOffset>3860800</wp:posOffset>
                </wp:positionH>
                <wp:positionV relativeFrom="paragraph">
                  <wp:posOffset>112395</wp:posOffset>
                </wp:positionV>
                <wp:extent cx="342900" cy="287020"/>
                <wp:effectExtent l="0" t="0" r="19050" b="1778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304pt;margin-top:8.85pt;width:27pt;height:22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66D7BC" wp14:editId="4F6F2555">
                <wp:simplePos x="0" y="0"/>
                <wp:positionH relativeFrom="column">
                  <wp:posOffset>5221605</wp:posOffset>
                </wp:positionH>
                <wp:positionV relativeFrom="paragraph">
                  <wp:posOffset>112395</wp:posOffset>
                </wp:positionV>
                <wp:extent cx="342900" cy="287020"/>
                <wp:effectExtent l="0" t="0" r="19050" b="1778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11.15pt;margin-top:8.85pt;width:27pt;height:22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"/>
            </w:pict>
          </mc:Fallback>
        </mc:AlternateContent>
      </w:r>
    </w:p>
    <w:p w:rsidR="00DF4033" w:rsidRPr="00DF4033" w:rsidRDefault="00DF4033" w:rsidP="00DF403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What line of treatment are you currently in? (1) First                   (2) Second</w:t>
      </w:r>
    </w:p>
    <w:p w:rsid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Pr="00DF4033" w:rsidRDefault="00DF4033" w:rsidP="00DF4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4033" w:rsidRDefault="00DF4033" w:rsidP="009A0827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F403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Your current CD4 counts? .......................Your baseline CD4 count? …………………..</w:t>
      </w:r>
    </w:p>
    <w:p w:rsidR="009A0827" w:rsidRPr="009A0827" w:rsidRDefault="009A0827" w:rsidP="009A0827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E64B25" w:rsidRDefault="00E64B25" w:rsidP="00E64B25">
      <w:pPr>
        <w:rPr>
          <w:sz w:val="28"/>
        </w:rPr>
      </w:pPr>
    </w:p>
    <w:p w:rsidR="00E64B25" w:rsidRDefault="00E64B25" w:rsidP="00E64B25">
      <w:pPr>
        <w:rPr>
          <w:sz w:val="28"/>
        </w:rPr>
      </w:pPr>
    </w:p>
    <w:p w:rsidR="00E64B25" w:rsidRDefault="00E64B25" w:rsidP="00E64B25">
      <w:pPr>
        <w:rPr>
          <w:sz w:val="28"/>
        </w:rPr>
      </w:pPr>
    </w:p>
    <w:p w:rsidR="00E64B25" w:rsidRDefault="00E64B25" w:rsidP="00E64B25">
      <w:pPr>
        <w:rPr>
          <w:sz w:val="28"/>
        </w:rPr>
      </w:pPr>
    </w:p>
    <w:p w:rsidR="00E64B25" w:rsidRDefault="00E64B25" w:rsidP="00E64B25">
      <w:pPr>
        <w:rPr>
          <w:sz w:val="28"/>
        </w:rPr>
      </w:pPr>
    </w:p>
    <w:p w:rsidR="00E64B25" w:rsidRDefault="00E64B25" w:rsidP="00E64B25">
      <w:pPr>
        <w:rPr>
          <w:sz w:val="28"/>
        </w:rPr>
      </w:pPr>
    </w:p>
    <w:p w:rsidR="00E64B25" w:rsidRDefault="00E64B25" w:rsidP="00E64B25">
      <w:pPr>
        <w:rPr>
          <w:sz w:val="28"/>
        </w:rPr>
      </w:pPr>
      <w:bookmarkStart w:id="1" w:name="_Toc418762962"/>
    </w:p>
    <w:p w:rsidR="009A0827" w:rsidRDefault="009A0827" w:rsidP="00E64B25">
      <w:pPr>
        <w:rPr>
          <w:sz w:val="28"/>
        </w:rPr>
      </w:pPr>
    </w:p>
    <w:p w:rsidR="00CC0964" w:rsidRDefault="00CC0964" w:rsidP="00E64B25">
      <w:pPr>
        <w:rPr>
          <w:sz w:val="28"/>
        </w:rPr>
      </w:pPr>
    </w:p>
    <w:p w:rsidR="00CC0964" w:rsidRDefault="00CC0964" w:rsidP="00E64B25">
      <w:pPr>
        <w:rPr>
          <w:sz w:val="28"/>
        </w:rPr>
      </w:pPr>
    </w:p>
    <w:p w:rsidR="00CC0964" w:rsidRDefault="00CC0964" w:rsidP="00E64B25">
      <w:pPr>
        <w:rPr>
          <w:sz w:val="28"/>
        </w:rPr>
      </w:pPr>
    </w:p>
    <w:p w:rsidR="00CC0964" w:rsidRDefault="00CC0964" w:rsidP="00E64B25">
      <w:pPr>
        <w:rPr>
          <w:sz w:val="28"/>
        </w:rPr>
      </w:pPr>
    </w:p>
    <w:p w:rsidR="009A0827" w:rsidRDefault="009A0827" w:rsidP="00E64B25">
      <w:pPr>
        <w:rPr>
          <w:sz w:val="28"/>
        </w:rPr>
      </w:pPr>
    </w:p>
    <w:p w:rsidR="00CC0964" w:rsidRDefault="00CC0964" w:rsidP="00E64B25">
      <w:pPr>
        <w:rPr>
          <w:sz w:val="28"/>
        </w:rPr>
      </w:pPr>
    </w:p>
    <w:p w:rsidR="009A0827" w:rsidRDefault="00E64B25" w:rsidP="009A0827">
      <w:pPr>
        <w:pStyle w:val="Heading1"/>
        <w:jc w:val="center"/>
        <w:rPr>
          <w:lang w:val="en-GB"/>
        </w:rPr>
      </w:pPr>
      <w:r w:rsidRPr="00E64B25">
        <w:rPr>
          <w:lang w:val="en-GB"/>
        </w:rPr>
        <w:lastRenderedPageBreak/>
        <w:t>Questionnaire (Swahili)</w:t>
      </w:r>
      <w:bookmarkEnd w:id="1"/>
    </w:p>
    <w:p w:rsidR="009A0827" w:rsidRPr="009A0827" w:rsidRDefault="009A0827" w:rsidP="009A0827">
      <w:pPr>
        <w:rPr>
          <w:lang w:val="en-GB"/>
        </w:rPr>
      </w:pPr>
    </w:p>
    <w:p w:rsidR="00E64B25" w:rsidRPr="00A662ED" w:rsidRDefault="00E64B25" w:rsidP="00E64B25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662E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EHEMU A: TAARIFA BINAFSI</w:t>
      </w:r>
    </w:p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Wek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alam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y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tik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atik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iboks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</w:p>
    <w:p w:rsidR="00E64B25" w:rsidRPr="00897C41" w:rsidRDefault="00897C41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45D07A" wp14:editId="0C5BB695">
                <wp:simplePos x="0" y="0"/>
                <wp:positionH relativeFrom="column">
                  <wp:posOffset>971550</wp:posOffset>
                </wp:positionH>
                <wp:positionV relativeFrom="paragraph">
                  <wp:posOffset>320675</wp:posOffset>
                </wp:positionV>
                <wp:extent cx="342900" cy="228600"/>
                <wp:effectExtent l="0" t="0" r="19050" b="1905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6" style="position:absolute;margin-left:76.5pt;margin-top:25.25pt;width:27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"/>
            </w:pict>
          </mc:Fallback>
        </mc:AlternateContent>
      </w:r>
      <w:proofErr w:type="spellStart"/>
      <w:r w:rsidR="00E64B25" w:rsidRPr="00897C41">
        <w:rPr>
          <w:rFonts w:ascii="Times New Roman" w:hAnsi="Times New Roman" w:cs="Times New Roman"/>
          <w:sz w:val="24"/>
          <w:szCs w:val="24"/>
          <w:lang w:val="en-GB"/>
        </w:rPr>
        <w:t>Jinsia</w:t>
      </w:r>
      <w:proofErr w:type="spellEnd"/>
      <w:r w:rsidR="00E64B25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64B25" w:rsidRPr="00897C41" w:rsidRDefault="00D927E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DF6E9B" wp14:editId="4FA2E55C">
                <wp:simplePos x="0" y="0"/>
                <wp:positionH relativeFrom="column">
                  <wp:posOffset>2057400</wp:posOffset>
                </wp:positionH>
                <wp:positionV relativeFrom="paragraph">
                  <wp:posOffset>24130</wp:posOffset>
                </wp:positionV>
                <wp:extent cx="342900" cy="228600"/>
                <wp:effectExtent l="0" t="0" r="19050" b="1905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162pt;margin-top:1.9pt;width:27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"/>
            </w:pict>
          </mc:Fallback>
        </mc:AlternateContent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64B25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sz w:val="24"/>
          <w:szCs w:val="24"/>
          <w:lang w:val="en-GB"/>
        </w:rPr>
        <w:t>Mume</w:t>
      </w:r>
      <w:proofErr w:type="spellEnd"/>
      <w:r w:rsidR="00E64B25"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               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ke</w:t>
      </w:r>
      <w:proofErr w:type="spellEnd"/>
    </w:p>
    <w:p w:rsidR="00E64B25" w:rsidRPr="00897C41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Tarehe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wak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897C41">
        <w:rPr>
          <w:rFonts w:ascii="Times New Roman" w:hAnsi="Times New Roman" w:cs="Times New Roman"/>
          <w:sz w:val="24"/>
          <w:szCs w:val="24"/>
          <w:lang w:val="en-GB"/>
        </w:rPr>
        <w:t>wa</w:t>
      </w:r>
      <w:proofErr w:type="spellEnd"/>
      <w:proofErr w:type="gram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zali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…………….</w:t>
      </w:r>
    </w:p>
    <w:p w:rsidR="00E64B25" w:rsidRPr="00897C41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Hal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y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doa</w:t>
      </w:r>
      <w:proofErr w:type="spellEnd"/>
    </w:p>
    <w:p w:rsidR="00E64B25" w:rsidRPr="00897C41" w:rsidRDefault="00897C41" w:rsidP="00A662E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7AF5B6" wp14:editId="3530EED5">
                <wp:simplePos x="0" y="0"/>
                <wp:positionH relativeFrom="column">
                  <wp:posOffset>1409700</wp:posOffset>
                </wp:positionH>
                <wp:positionV relativeFrom="paragraph">
                  <wp:posOffset>13970</wp:posOffset>
                </wp:positionV>
                <wp:extent cx="342900" cy="228600"/>
                <wp:effectExtent l="0" t="0" r="19050" b="1905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111pt;margin-top:1.1pt;width:27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"/>
            </w:pict>
          </mc:Fallback>
        </mc:AlternateContent>
      </w:r>
      <w:r w:rsidR="00A662ED"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51C7D3" wp14:editId="346BAF09">
                <wp:simplePos x="0" y="0"/>
                <wp:positionH relativeFrom="column">
                  <wp:posOffset>5265420</wp:posOffset>
                </wp:positionH>
                <wp:positionV relativeFrom="paragraph">
                  <wp:posOffset>13970</wp:posOffset>
                </wp:positionV>
                <wp:extent cx="342900" cy="228600"/>
                <wp:effectExtent l="0" t="0" r="19050" b="1905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414.6pt;margin-top:1.1pt;width:27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"/>
            </w:pict>
          </mc:Fallback>
        </mc:AlternateContent>
      </w:r>
      <w:r w:rsidR="00A662ED"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226CDC1" wp14:editId="45B024A7">
                <wp:simplePos x="0" y="0"/>
                <wp:positionH relativeFrom="column">
                  <wp:posOffset>2794000</wp:posOffset>
                </wp:positionH>
                <wp:positionV relativeFrom="paragraph">
                  <wp:posOffset>13970</wp:posOffset>
                </wp:positionV>
                <wp:extent cx="342900" cy="228600"/>
                <wp:effectExtent l="0" t="0" r="19050" b="190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220pt;margin-top:1.1pt;width:27pt;height:1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"/>
            </w:pict>
          </mc:Fallback>
        </mc:AlternateContent>
      </w:r>
      <w:r w:rsidR="00E64B25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Si </w:t>
      </w:r>
      <w:proofErr w:type="spellStart"/>
      <w:r w:rsidR="00E64B25" w:rsidRPr="00897C41">
        <w:rPr>
          <w:rFonts w:ascii="Times New Roman" w:hAnsi="Times New Roman" w:cs="Times New Roman"/>
          <w:sz w:val="24"/>
          <w:szCs w:val="24"/>
          <w:lang w:val="en-GB"/>
        </w:rPr>
        <w:t>mwanandoa</w:t>
      </w:r>
      <w:proofErr w:type="spellEnd"/>
      <w:r w:rsidR="00E64B25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             </w:t>
      </w:r>
      <w:r w:rsidR="00A662ED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b)  </w:t>
      </w:r>
      <w:proofErr w:type="spellStart"/>
      <w:r w:rsidR="00A662ED" w:rsidRPr="00897C41">
        <w:rPr>
          <w:rFonts w:ascii="Times New Roman" w:hAnsi="Times New Roman" w:cs="Times New Roman"/>
          <w:sz w:val="24"/>
          <w:szCs w:val="24"/>
          <w:lang w:val="en-GB"/>
        </w:rPr>
        <w:t>Mwanando</w:t>
      </w:r>
      <w:proofErr w:type="spellEnd"/>
      <w:r w:rsidR="00A662ED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            c) </w:t>
      </w:r>
      <w:r w:rsidR="009A0827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sz w:val="24"/>
          <w:szCs w:val="24"/>
          <w:lang w:val="en-GB"/>
        </w:rPr>
        <w:t>Metenga</w:t>
      </w:r>
      <w:r w:rsidR="00D927E5" w:rsidRPr="00897C41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D927E5" w:rsidRPr="00897C41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="00D927E5" w:rsidRPr="00897C41">
        <w:rPr>
          <w:rFonts w:ascii="Times New Roman" w:hAnsi="Times New Roman" w:cs="Times New Roman"/>
          <w:sz w:val="24"/>
          <w:szCs w:val="24"/>
          <w:lang w:val="en-GB"/>
        </w:rPr>
        <w:t>kuachana</w:t>
      </w:r>
      <w:proofErr w:type="spellEnd"/>
      <w:r w:rsidR="00D927E5" w:rsidRPr="00897C41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="00D927E5" w:rsidRPr="00897C41">
        <w:rPr>
          <w:rFonts w:ascii="Times New Roman" w:hAnsi="Times New Roman" w:cs="Times New Roman"/>
          <w:sz w:val="24"/>
          <w:szCs w:val="24"/>
          <w:lang w:val="en-GB"/>
        </w:rPr>
        <w:t>Mjane</w:t>
      </w:r>
      <w:proofErr w:type="spellEnd"/>
    </w:p>
    <w:p w:rsidR="00D927E5" w:rsidRPr="00897C41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iwang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cha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elimu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D927E5" w:rsidRPr="00897C41" w:rsidRDefault="00E64B25" w:rsidP="00A662E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D44AC74" wp14:editId="0E98AA32">
                <wp:simplePos x="0" y="0"/>
                <wp:positionH relativeFrom="column">
                  <wp:posOffset>2400300</wp:posOffset>
                </wp:positionH>
                <wp:positionV relativeFrom="paragraph">
                  <wp:posOffset>22860</wp:posOffset>
                </wp:positionV>
                <wp:extent cx="342900" cy="228600"/>
                <wp:effectExtent l="0" t="0" r="19050" b="1905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189pt;margin-top:1.8pt;width:27pt;height:1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"/>
            </w:pict>
          </mc:Fallback>
        </mc:AlternateContent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Hakun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D927E5" w:rsidRPr="00897C41" w:rsidRDefault="00E64B25" w:rsidP="00A662E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1C601A8" wp14:editId="743A3410">
                <wp:simplePos x="0" y="0"/>
                <wp:positionH relativeFrom="column">
                  <wp:posOffset>2400300</wp:posOffset>
                </wp:positionH>
                <wp:positionV relativeFrom="paragraph">
                  <wp:posOffset>15240</wp:posOffset>
                </wp:positionV>
                <wp:extent cx="342900" cy="228600"/>
                <wp:effectExtent l="0" t="0" r="19050" b="1905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26" style="position:absolute;margin-left:189pt;margin-top:1.2pt;width:27pt;height:1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"/>
            </w:pict>
          </mc:Fallback>
        </mc:AlternateContent>
      </w:r>
      <w:proofErr w:type="spellStart"/>
      <w:r w:rsidR="00D927E5" w:rsidRPr="00897C41">
        <w:rPr>
          <w:rFonts w:ascii="Times New Roman" w:hAnsi="Times New Roman" w:cs="Times New Roman"/>
          <w:sz w:val="24"/>
          <w:szCs w:val="24"/>
          <w:lang w:val="en-GB"/>
        </w:rPr>
        <w:t>Shule</w:t>
      </w:r>
      <w:proofErr w:type="spellEnd"/>
      <w:r w:rsidR="00D927E5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D927E5" w:rsidRPr="00897C41">
        <w:rPr>
          <w:rFonts w:ascii="Times New Roman" w:hAnsi="Times New Roman" w:cs="Times New Roman"/>
          <w:sz w:val="24"/>
          <w:szCs w:val="24"/>
          <w:lang w:val="en-GB"/>
        </w:rPr>
        <w:t>ya</w:t>
      </w:r>
      <w:proofErr w:type="spellEnd"/>
      <w:r w:rsidR="00D927E5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D927E5" w:rsidRPr="00897C41">
        <w:rPr>
          <w:rFonts w:ascii="Times New Roman" w:hAnsi="Times New Roman" w:cs="Times New Roman"/>
          <w:sz w:val="24"/>
          <w:szCs w:val="24"/>
          <w:lang w:val="en-GB"/>
        </w:rPr>
        <w:t>msingi</w:t>
      </w:r>
      <w:proofErr w:type="spellEnd"/>
    </w:p>
    <w:p w:rsidR="00E64B25" w:rsidRPr="00897C41" w:rsidRDefault="00E64B25" w:rsidP="00A662E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7EC4631" wp14:editId="3E4DB3B9">
                <wp:simplePos x="0" y="0"/>
                <wp:positionH relativeFrom="column">
                  <wp:posOffset>2400300</wp:posOffset>
                </wp:positionH>
                <wp:positionV relativeFrom="paragraph">
                  <wp:posOffset>7620</wp:posOffset>
                </wp:positionV>
                <wp:extent cx="342900" cy="228600"/>
                <wp:effectExtent l="0" t="0" r="19050" b="1905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26" style="position:absolute;margin-left:189pt;margin-top:.6pt;width:27pt;height:1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"/>
            </w:pict>
          </mc:Fallback>
        </mc:AlternateContent>
      </w:r>
      <w:r w:rsidR="00A662ED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Shule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y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sekondari</w:t>
      </w:r>
      <w:proofErr w:type="spellEnd"/>
    </w:p>
    <w:p w:rsidR="00E64B25" w:rsidRPr="00897C41" w:rsidRDefault="00E64B25" w:rsidP="00E64B2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5F485AA" wp14:editId="50B8B335">
                <wp:simplePos x="0" y="0"/>
                <wp:positionH relativeFrom="column">
                  <wp:posOffset>2400300</wp:posOffset>
                </wp:positionH>
                <wp:positionV relativeFrom="paragraph">
                  <wp:posOffset>22860</wp:posOffset>
                </wp:positionV>
                <wp:extent cx="342900" cy="228600"/>
                <wp:effectExtent l="0" t="0" r="19050" b="1905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26" style="position:absolute;margin-left:189pt;margin-top:1.8pt;width:27pt;height:1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"/>
            </w:pict>
          </mc:Fallback>
        </mc:AlternateContent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>Chuo/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chu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ikuu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E64B25" w:rsidRPr="00897C41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azi</w:t>
      </w:r>
      <w:proofErr w:type="spellEnd"/>
    </w:p>
    <w:p w:rsidR="00E64B25" w:rsidRPr="00897C41" w:rsidRDefault="00E64B25" w:rsidP="00A662E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8BFDA09" wp14:editId="531C66AE">
                <wp:simplePos x="0" y="0"/>
                <wp:positionH relativeFrom="column">
                  <wp:posOffset>2400300</wp:posOffset>
                </wp:positionH>
                <wp:positionV relativeFrom="paragraph">
                  <wp:posOffset>10160</wp:posOffset>
                </wp:positionV>
                <wp:extent cx="342900" cy="228600"/>
                <wp:effectExtent l="0" t="0" r="19050" b="1905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26" style="position:absolute;margin-left:189pt;margin-top:.8pt;width:27pt;height:1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"/>
            </w:pict>
          </mc:Fallback>
        </mc:AlternateConten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kulima</w:t>
      </w:r>
      <w:proofErr w:type="spellEnd"/>
    </w:p>
    <w:p w:rsidR="00E64B25" w:rsidRPr="00897C41" w:rsidRDefault="00E64B25" w:rsidP="00A662E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39C1222" wp14:editId="15704B91">
                <wp:simplePos x="0" y="0"/>
                <wp:positionH relativeFrom="column">
                  <wp:posOffset>2400300</wp:posOffset>
                </wp:positionH>
                <wp:positionV relativeFrom="paragraph">
                  <wp:posOffset>15240</wp:posOffset>
                </wp:positionV>
                <wp:extent cx="342900" cy="228600"/>
                <wp:effectExtent l="0" t="0" r="19050" b="1905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2" o:spid="_x0000_s1026" style="position:absolute;margin-left:189pt;margin-top:1.2pt;width:27pt;height:1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"/>
            </w:pict>
          </mc:Fallback>
        </mc:AlternateConten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imeajiri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64B25" w:rsidRPr="00897C41" w:rsidRDefault="00E64B25" w:rsidP="00A662E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00FA969" wp14:editId="43E2C94E">
                <wp:simplePos x="0" y="0"/>
                <wp:positionH relativeFrom="column">
                  <wp:posOffset>2400300</wp:posOffset>
                </wp:positionH>
                <wp:positionV relativeFrom="paragraph">
                  <wp:posOffset>7620</wp:posOffset>
                </wp:positionV>
                <wp:extent cx="342900" cy="228600"/>
                <wp:effectExtent l="0" t="0" r="19050" b="1905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26" style="position:absolute;margin-left:189pt;margin-top:.6pt;width:27pt;height:1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"/>
            </w:pict>
          </mc:Fallback>
        </mc:AlternateConten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Sikuajiri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64B25" w:rsidRPr="00897C41" w:rsidRDefault="00E64B25" w:rsidP="00A662E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E519CF6" wp14:editId="4BFF6B39">
                <wp:simplePos x="0" y="0"/>
                <wp:positionH relativeFrom="column">
                  <wp:posOffset>2400300</wp:posOffset>
                </wp:positionH>
                <wp:positionV relativeFrom="paragraph">
                  <wp:posOffset>29210</wp:posOffset>
                </wp:positionV>
                <wp:extent cx="342900" cy="228600"/>
                <wp:effectExtent l="0" t="0" r="19050" b="1905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26" style="position:absolute;margin-left:189pt;margin-top:2.3pt;width:27pt;height:1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"/>
            </w:pict>
          </mc:Fallback>
        </mc:AlternateConten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fanyabiashar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E64B25" w:rsidRPr="00897C41" w:rsidRDefault="00E64B25" w:rsidP="00A662E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0C14C17" wp14:editId="3290D4CA">
                <wp:simplePos x="0" y="0"/>
                <wp:positionH relativeFrom="column">
                  <wp:posOffset>2400300</wp:posOffset>
                </wp:positionH>
                <wp:positionV relativeFrom="paragraph">
                  <wp:posOffset>0</wp:posOffset>
                </wp:positionV>
                <wp:extent cx="342900" cy="228600"/>
                <wp:effectExtent l="0" t="0" r="19050" b="1905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26" style="position:absolute;margin-left:189pt;margin-top:0;width:27pt;height:1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"/>
            </w:pict>
          </mc:Fallback>
        </mc:AlternateConten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Ajir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binafs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A0827" w:rsidRPr="00897C41" w:rsidRDefault="009A0827" w:rsidP="00E64B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4B25" w:rsidRPr="00897C41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akaz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90"/>
        <w:gridCol w:w="2591"/>
        <w:gridCol w:w="1096"/>
      </w:tblGrid>
      <w:tr w:rsidR="00E64B25" w:rsidRPr="00897C41" w:rsidTr="00D927E5">
        <w:trPr>
          <w:trHeight w:val="254"/>
        </w:trPr>
        <w:tc>
          <w:tcPr>
            <w:tcW w:w="3090" w:type="dxa"/>
            <w:vMerge w:val="restart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shi</w:t>
            </w:r>
          </w:p>
        </w:tc>
        <w:tc>
          <w:tcPr>
            <w:tcW w:w="2591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jini</w:t>
            </w:r>
            <w:proofErr w:type="spellEnd"/>
          </w:p>
        </w:tc>
        <w:tc>
          <w:tcPr>
            <w:tcW w:w="1096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D927E5">
        <w:trPr>
          <w:trHeight w:val="232"/>
        </w:trPr>
        <w:tc>
          <w:tcPr>
            <w:tcW w:w="3090" w:type="dxa"/>
            <w:vMerge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1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jijini</w:t>
            </w:r>
            <w:proofErr w:type="spellEnd"/>
          </w:p>
        </w:tc>
        <w:tc>
          <w:tcPr>
            <w:tcW w:w="1096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D927E5">
        <w:trPr>
          <w:trHeight w:val="266"/>
        </w:trPr>
        <w:tc>
          <w:tcPr>
            <w:tcW w:w="3090" w:type="dxa"/>
            <w:vMerge w:val="restart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je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shi</w:t>
            </w:r>
            <w:proofErr w:type="spellEnd"/>
          </w:p>
        </w:tc>
        <w:tc>
          <w:tcPr>
            <w:tcW w:w="2591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jini</w:t>
            </w:r>
            <w:proofErr w:type="spellEnd"/>
          </w:p>
        </w:tc>
        <w:tc>
          <w:tcPr>
            <w:tcW w:w="1096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D927E5">
        <w:trPr>
          <w:trHeight w:val="226"/>
        </w:trPr>
        <w:tc>
          <w:tcPr>
            <w:tcW w:w="3090" w:type="dxa"/>
            <w:vMerge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1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jijini</w:t>
            </w:r>
            <w:proofErr w:type="spellEnd"/>
          </w:p>
        </w:tc>
        <w:tc>
          <w:tcPr>
            <w:tcW w:w="1096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927E5" w:rsidRPr="00897C41" w:rsidRDefault="00D927E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662ED" w:rsidRPr="009F56B7" w:rsidRDefault="00A662ED" w:rsidP="00E64B25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E64B25" w:rsidRPr="009F56B7" w:rsidRDefault="00E64B25" w:rsidP="00E64B25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9F56B7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EHEMU B: </w:t>
      </w:r>
      <w:r w:rsidR="00D927E5" w:rsidRPr="009F56B7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ATHMINI YA UZINGATIAJI WA DAWA</w:t>
      </w:r>
    </w:p>
    <w:p w:rsidR="00E64B25" w:rsidRPr="00897C41" w:rsidRDefault="00E64B25" w:rsidP="00A662ED">
      <w:pPr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Ni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doz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gap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mekos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ny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A662ED" w:rsidRPr="00897C41" w:rsidRDefault="00E64B25" w:rsidP="00A662ED">
      <w:pPr>
        <w:spacing w:after="0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Kama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hakuna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dozi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uliyokosa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kunywa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andika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sifuri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katika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kiboksi</w:t>
      </w:r>
      <w:proofErr w:type="spellEnd"/>
    </w:p>
    <w:p w:rsidR="00E64B25" w:rsidRPr="00897C41" w:rsidRDefault="00A662ED" w:rsidP="00A662ED">
      <w:pPr>
        <w:spacing w:after="0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-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Swali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linauliza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kuhusu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dozi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na</w:t>
      </w:r>
      <w:proofErr w:type="spellEnd"/>
      <w:proofErr w:type="gram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si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vidonge.Kama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ni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sehemu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tu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ya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dozi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ilimezwa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,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repoti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kuwa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dozi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haikumezwa</w:t>
      </w:r>
      <w:proofErr w:type="spellEnd"/>
      <w:r w:rsidR="00E64B25"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.</w:t>
      </w:r>
    </w:p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96"/>
        <w:gridCol w:w="1306"/>
        <w:gridCol w:w="1520"/>
        <w:gridCol w:w="1520"/>
        <w:gridCol w:w="1306"/>
        <w:gridCol w:w="1234"/>
        <w:gridCol w:w="1234"/>
      </w:tblGrid>
      <w:tr w:rsidR="00E64B25" w:rsidRPr="00897C41" w:rsidTr="00A662ED">
        <w:trPr>
          <w:trHeight w:val="1503"/>
        </w:trPr>
        <w:tc>
          <w:tcPr>
            <w:tcW w:w="139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ambulisho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wa</w:t>
            </w:r>
            <w:proofErr w:type="spellEnd"/>
          </w:p>
        </w:tc>
        <w:tc>
          <w:tcPr>
            <w:tcW w:w="130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fupisho</w:t>
            </w:r>
            <w:proofErr w:type="spellEnd"/>
          </w:p>
        </w:tc>
        <w:tc>
          <w:tcPr>
            <w:tcW w:w="15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ad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z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izoandiki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</w:t>
            </w:r>
            <w:proofErr w:type="spellEnd"/>
          </w:p>
        </w:tc>
        <w:tc>
          <w:tcPr>
            <w:tcW w:w="15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ad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z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bazo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kuny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na</w:t>
            </w:r>
            <w:proofErr w:type="spellEnd"/>
          </w:p>
        </w:tc>
        <w:tc>
          <w:tcPr>
            <w:tcW w:w="130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ad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z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bazo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kuny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z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lizopit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3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ad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z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bazo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kuny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lizopita</w:t>
            </w:r>
            <w:proofErr w:type="spellEnd"/>
          </w:p>
        </w:tc>
        <w:tc>
          <w:tcPr>
            <w:tcW w:w="123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ad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z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bazo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kuny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ki 2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lizopita</w:t>
            </w:r>
            <w:proofErr w:type="spellEnd"/>
          </w:p>
        </w:tc>
      </w:tr>
      <w:tr w:rsidR="00E64B25" w:rsidRPr="00897C41" w:rsidTr="00A662ED">
        <w:trPr>
          <w:trHeight w:val="504"/>
        </w:trPr>
        <w:tc>
          <w:tcPr>
            <w:tcW w:w="139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A662ED">
        <w:trPr>
          <w:trHeight w:val="640"/>
        </w:trPr>
        <w:tc>
          <w:tcPr>
            <w:tcW w:w="139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A662ED">
        <w:trPr>
          <w:trHeight w:val="646"/>
        </w:trPr>
        <w:tc>
          <w:tcPr>
            <w:tcW w:w="139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6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64B25" w:rsidRPr="00897C41" w:rsidRDefault="00E64B25" w:rsidP="00E64B25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iki 2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zilizopita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zinajumuisha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jana</w:t>
      </w:r>
      <w:proofErr w:type="spellEnd"/>
      <w:proofErr w:type="gram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,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juzi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and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siku</w:t>
      </w:r>
      <w:proofErr w:type="spellEnd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3 </w:t>
      </w:r>
      <w:proofErr w:type="spellStart"/>
      <w:r w:rsidRPr="00897C41">
        <w:rPr>
          <w:rFonts w:ascii="Times New Roman" w:hAnsi="Times New Roman" w:cs="Times New Roman"/>
          <w:b/>
          <w:i/>
          <w:sz w:val="24"/>
          <w:szCs w:val="24"/>
          <w:lang w:val="en-GB"/>
        </w:rPr>
        <w:t>zilizopita</w:t>
      </w:r>
      <w:proofErr w:type="spellEnd"/>
    </w:p>
    <w:p w:rsidR="00E64B25" w:rsidRPr="00897C41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Ni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lin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ar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y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wish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likos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ny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da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zak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z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ARV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2964"/>
        <w:gridCol w:w="744"/>
      </w:tblGrid>
      <w:tr w:rsidR="00E64B25" w:rsidRPr="00897C41" w:rsidTr="00E64B25">
        <w:tc>
          <w:tcPr>
            <w:tcW w:w="63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6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jakos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nywa</w:t>
            </w:r>
            <w:proofErr w:type="spellEnd"/>
          </w:p>
        </w:tc>
        <w:tc>
          <w:tcPr>
            <w:tcW w:w="74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c>
          <w:tcPr>
            <w:tcW w:w="63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6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id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ez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at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iyopita</w:t>
            </w:r>
            <w:proofErr w:type="spellEnd"/>
          </w:p>
        </w:tc>
        <w:tc>
          <w:tcPr>
            <w:tcW w:w="74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c>
          <w:tcPr>
            <w:tcW w:w="63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96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ati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wez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-3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iyopita</w:t>
            </w:r>
            <w:proofErr w:type="spellEnd"/>
          </w:p>
        </w:tc>
        <w:tc>
          <w:tcPr>
            <w:tcW w:w="74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c>
          <w:tcPr>
            <w:tcW w:w="63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96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ki 2-4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lizopita</w:t>
            </w:r>
            <w:proofErr w:type="spellEnd"/>
          </w:p>
        </w:tc>
        <w:tc>
          <w:tcPr>
            <w:tcW w:w="74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c>
          <w:tcPr>
            <w:tcW w:w="63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96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ki 1-2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lizopita</w:t>
            </w:r>
            <w:proofErr w:type="spellEnd"/>
          </w:p>
        </w:tc>
        <w:tc>
          <w:tcPr>
            <w:tcW w:w="74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c>
          <w:tcPr>
            <w:tcW w:w="63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96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an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ki 1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iyopita</w:t>
            </w:r>
            <w:proofErr w:type="spellEnd"/>
          </w:p>
        </w:tc>
        <w:tc>
          <w:tcPr>
            <w:tcW w:w="744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4B25" w:rsidRPr="00897C41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atik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siku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5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zilizopit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i</w:t>
      </w:r>
      <w:proofErr w:type="spellEnd"/>
      <w:proofErr w:type="gram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siku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gap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liwah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tokuny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doz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yak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zak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z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ARV?</w:t>
      </w:r>
    </w:p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Ind w:w="5238" w:type="dxa"/>
        <w:tblLook w:val="04A0" w:firstRow="1" w:lastRow="0" w:firstColumn="1" w:lastColumn="0" w:noHBand="0" w:noVBand="1"/>
      </w:tblPr>
      <w:tblGrid>
        <w:gridCol w:w="627"/>
        <w:gridCol w:w="2950"/>
        <w:gridCol w:w="741"/>
      </w:tblGrid>
      <w:tr w:rsidR="00E64B25" w:rsidRPr="00897C41" w:rsidTr="009A58A5">
        <w:trPr>
          <w:trHeight w:val="482"/>
        </w:trPr>
        <w:tc>
          <w:tcPr>
            <w:tcW w:w="62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GoBack"/>
            <w:bookmarkEnd w:id="2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kuna</w:t>
            </w:r>
            <w:proofErr w:type="spellEnd"/>
          </w:p>
        </w:tc>
        <w:tc>
          <w:tcPr>
            <w:tcW w:w="741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9A58A5">
        <w:trPr>
          <w:trHeight w:val="482"/>
        </w:trPr>
        <w:tc>
          <w:tcPr>
            <w:tcW w:w="62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741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9A58A5">
        <w:trPr>
          <w:trHeight w:val="473"/>
        </w:trPr>
        <w:tc>
          <w:tcPr>
            <w:tcW w:w="62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95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741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9A58A5">
        <w:trPr>
          <w:trHeight w:val="482"/>
        </w:trPr>
        <w:tc>
          <w:tcPr>
            <w:tcW w:w="62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95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741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9A58A5">
        <w:trPr>
          <w:trHeight w:val="482"/>
        </w:trPr>
        <w:tc>
          <w:tcPr>
            <w:tcW w:w="62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95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741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9A58A5">
        <w:trPr>
          <w:trHeight w:val="482"/>
        </w:trPr>
        <w:tc>
          <w:tcPr>
            <w:tcW w:w="62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95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741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64B25" w:rsidRPr="00D54E3D" w:rsidRDefault="00E64B25" w:rsidP="00E64B2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56B7" w:rsidRPr="00D54E3D" w:rsidRDefault="009F56B7" w:rsidP="00E64B25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D54E3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ECTION C: SABABU ZA KUSHINDWA KUZINGATIA MATIBABU</w:t>
      </w:r>
    </w:p>
    <w:p w:rsidR="00E64B25" w:rsidRPr="009F56B7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Sababu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balimbal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zinawez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changi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tu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kos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ny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da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Hap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chin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i</w:t>
      </w:r>
      <w:proofErr w:type="spellEnd"/>
      <w:proofErr w:type="gram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iongon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sababu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zinazowez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changi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kufany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we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mekos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ny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da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Ni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mar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gap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sababu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ifuatay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imekufay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kose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ny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da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zak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z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ARV?</w:t>
      </w:r>
      <w:proofErr w:type="gramEnd"/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463"/>
        <w:gridCol w:w="4237"/>
        <w:gridCol w:w="1438"/>
        <w:gridCol w:w="1710"/>
        <w:gridCol w:w="1710"/>
      </w:tblGrid>
      <w:tr w:rsidR="00E64B25" w:rsidRPr="00897C41" w:rsidTr="00E64B25">
        <w:trPr>
          <w:trHeight w:val="28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8" w:type="dxa"/>
            <w:tcBorders>
              <w:bottom w:val="single" w:sz="18" w:space="0" w:color="auto"/>
            </w:tcBorders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Haijawahi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Mara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che</w:t>
            </w:r>
            <w:proofErr w:type="spellEnd"/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Mara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yingi</w:t>
            </w:r>
            <w:proofErr w:type="spellEnd"/>
          </w:p>
        </w:tc>
      </w:tr>
      <w:tr w:rsidR="00E64B25" w:rsidRPr="00897C41" w:rsidTr="00E64B25">
        <w:trPr>
          <w:trHeight w:val="28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tak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jiking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har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wa</w:t>
            </w:r>
            <w:proofErr w:type="spellEnd"/>
          </w:p>
        </w:tc>
        <w:tc>
          <w:tcPr>
            <w:tcW w:w="1438" w:type="dxa"/>
            <w:tcBorders>
              <w:top w:val="single" w:sz="18" w:space="0" w:color="auto"/>
            </w:tcBorders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8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jiski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jem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single" w:sz="18" w:space="0" w:color="auto"/>
            </w:tcBorders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9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kuny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ev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9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wez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pat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kul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hik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481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mpati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ug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ik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ngu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9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an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din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897C41">
        <w:trPr>
          <w:trHeight w:val="638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ele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zur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hus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tumia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8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safir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al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yumbani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9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d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fir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eleke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inik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9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0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lipotea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8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ku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donge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g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meza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481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pat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l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bayo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dhan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toka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z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wa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9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saha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9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donge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iniishi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8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chosh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ny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donge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gi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9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iting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z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yingine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jitafuti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pato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8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atizo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ine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af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492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f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nyanyapa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io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i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481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fu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nyanyapa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i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tak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e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me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jue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8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liharibi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j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u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to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897C41">
        <w:trPr>
          <w:trHeight w:val="476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gonj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inizui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j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inik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chuku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wa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9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amk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ubuh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wend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zin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m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l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wanza</w:t>
            </w:r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8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amin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m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nafan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zi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481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atizo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fedh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ku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ul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j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iniki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rPr>
          <w:trHeight w:val="295"/>
        </w:trPr>
        <w:tc>
          <w:tcPr>
            <w:tcW w:w="463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4237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tumi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angi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awa</w:t>
            </w:r>
            <w:proofErr w:type="spellEnd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k</w:t>
            </w:r>
            <w:proofErr w:type="spellEnd"/>
          </w:p>
        </w:tc>
        <w:tc>
          <w:tcPr>
            <w:tcW w:w="1438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4B25" w:rsidRPr="00897C41" w:rsidRDefault="00E64B25" w:rsidP="00897C41">
      <w:pPr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93056" behindDoc="0" locked="0" layoutInCell="1" allowOverlap="1" wp14:anchorId="06D035E9" wp14:editId="7CB0DC32">
                <wp:simplePos x="0" y="0"/>
                <wp:positionH relativeFrom="column">
                  <wp:posOffset>2641600</wp:posOffset>
                </wp:positionH>
                <wp:positionV relativeFrom="paragraph">
                  <wp:posOffset>442594</wp:posOffset>
                </wp:positionV>
                <wp:extent cx="2921000" cy="0"/>
                <wp:effectExtent l="0" t="0" r="12700" b="19050"/>
                <wp:wrapNone/>
                <wp:docPr id="59" name="Straight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21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9" o:spid="_x0000_s1026" style="position:absolute;z-index:2516930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208pt,34.85pt" to="438pt,3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" strokecolor="#4579b8 [3044]">
                <o:lock v:ext="edit" shapetype="f"/>
              </v:line>
            </w:pict>
          </mc:Fallback>
        </mc:AlternateContent>
      </w: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94080" behindDoc="0" locked="0" layoutInCell="1" allowOverlap="1" wp14:anchorId="27FC5EFB" wp14:editId="17D47D8E">
                <wp:simplePos x="0" y="0"/>
                <wp:positionH relativeFrom="column">
                  <wp:posOffset>2641600</wp:posOffset>
                </wp:positionH>
                <wp:positionV relativeFrom="paragraph">
                  <wp:posOffset>98424</wp:posOffset>
                </wp:positionV>
                <wp:extent cx="2968625" cy="0"/>
                <wp:effectExtent l="0" t="0" r="22225" b="19050"/>
                <wp:wrapNone/>
                <wp:docPr id="60" name="Straight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686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0" o:spid="_x0000_s1026" style="position:absolute;z-index:25169408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208pt,7.75pt" to="441.75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" strokecolor="#4579b8 [3044]">
                <o:lock v:ext="edit" shapetype="f"/>
              </v:line>
            </w:pict>
          </mc:Fallback>
        </mc:AlternateConten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Sababu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yinginez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     25.</w:t>
      </w:r>
    </w:p>
    <w:p w:rsidR="00E64B25" w:rsidRPr="00897C41" w:rsidRDefault="00897C41" w:rsidP="00897C4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64B25"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</w:p>
    <w:p w:rsidR="00E64B25" w:rsidRPr="00897C41" w:rsidRDefault="00E64B25" w:rsidP="00897C4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     26. </w:t>
      </w:r>
    </w:p>
    <w:p w:rsidR="00E64B25" w:rsidRPr="00897C41" w:rsidRDefault="00E64B25" w:rsidP="00897C4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E64B25" w:rsidRPr="00897C41" w:rsidRDefault="00E64B25" w:rsidP="009A58A5">
      <w:pPr>
        <w:tabs>
          <w:tab w:val="left" w:pos="720"/>
          <w:tab w:val="left" w:pos="1440"/>
          <w:tab w:val="left" w:pos="2160"/>
          <w:tab w:val="left" w:pos="4220"/>
        </w:tabs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95104" behindDoc="0" locked="0" layoutInCell="1" allowOverlap="1" wp14:anchorId="28F751BE" wp14:editId="3307BB38">
                <wp:simplePos x="0" y="0"/>
                <wp:positionH relativeFrom="column">
                  <wp:posOffset>2683510</wp:posOffset>
                </wp:positionH>
                <wp:positionV relativeFrom="paragraph">
                  <wp:posOffset>97154</wp:posOffset>
                </wp:positionV>
                <wp:extent cx="2879090" cy="0"/>
                <wp:effectExtent l="0" t="0" r="16510" b="19050"/>
                <wp:wrapNone/>
                <wp:docPr id="61" name="Straight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790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1" o:spid="_x0000_s1026" style="position:absolute;z-index:25169510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211.3pt,7.65pt" to="438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" strokecolor="#4579b8 [3044]">
                <o:lock v:ext="edit" shapetype="f"/>
              </v:line>
            </w:pict>
          </mc:Fallback>
        </mc:AlternateContent>
      </w:r>
      <w:r w:rsidR="00897C4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                        27. </w:t>
      </w:r>
    </w:p>
    <w:p w:rsidR="00E64B25" w:rsidRPr="00897C41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Je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naridhik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hudum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nazopat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utok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Ind w:w="2158" w:type="dxa"/>
        <w:tblLook w:val="04A0" w:firstRow="1" w:lastRow="0" w:firstColumn="1" w:lastColumn="0" w:noHBand="0" w:noVBand="1"/>
      </w:tblPr>
      <w:tblGrid>
        <w:gridCol w:w="390"/>
        <w:gridCol w:w="2365"/>
        <w:gridCol w:w="700"/>
        <w:gridCol w:w="720"/>
      </w:tblGrid>
      <w:tr w:rsidR="00E64B25" w:rsidRPr="00897C41" w:rsidTr="00E64B25">
        <w:tc>
          <w:tcPr>
            <w:tcW w:w="375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5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7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E64B25" w:rsidRPr="00897C41" w:rsidTr="00E64B25">
        <w:tc>
          <w:tcPr>
            <w:tcW w:w="375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2365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akitari</w:t>
            </w:r>
            <w:proofErr w:type="spellEnd"/>
          </w:p>
        </w:tc>
        <w:tc>
          <w:tcPr>
            <w:tcW w:w="70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c>
          <w:tcPr>
            <w:tcW w:w="375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2365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esi</w:t>
            </w:r>
            <w:proofErr w:type="spellEnd"/>
          </w:p>
        </w:tc>
        <w:tc>
          <w:tcPr>
            <w:tcW w:w="70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4B25" w:rsidRPr="00897C41" w:rsidTr="00E64B25">
        <w:tc>
          <w:tcPr>
            <w:tcW w:w="375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2365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97C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famasia</w:t>
            </w:r>
            <w:proofErr w:type="spellEnd"/>
          </w:p>
        </w:tc>
        <w:tc>
          <w:tcPr>
            <w:tcW w:w="70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E64B25" w:rsidRPr="00897C41" w:rsidRDefault="00E64B25" w:rsidP="00E64B2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64B25" w:rsidRPr="00897C41" w:rsidRDefault="00897C41" w:rsidP="00E64B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865A854" wp14:editId="5EF75E94">
                <wp:simplePos x="0" y="0"/>
                <wp:positionH relativeFrom="column">
                  <wp:posOffset>4831715</wp:posOffset>
                </wp:positionH>
                <wp:positionV relativeFrom="paragraph">
                  <wp:posOffset>307975</wp:posOffset>
                </wp:positionV>
                <wp:extent cx="342900" cy="228600"/>
                <wp:effectExtent l="0" t="0" r="19050" b="1905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6" o:spid="_x0000_s1026" style="position:absolute;margin-left:380.45pt;margin-top:24.25pt;width:27pt;height:1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"/>
            </w:pict>
          </mc:Fallback>
        </mc:AlternateContent>
      </w:r>
      <w:r w:rsidR="00E64B25" w:rsidRPr="00897C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02D7989" wp14:editId="2B9C5B41">
                <wp:simplePos x="0" y="0"/>
                <wp:positionH relativeFrom="column">
                  <wp:posOffset>3382645</wp:posOffset>
                </wp:positionH>
                <wp:positionV relativeFrom="paragraph">
                  <wp:posOffset>272415</wp:posOffset>
                </wp:positionV>
                <wp:extent cx="342900" cy="228600"/>
                <wp:effectExtent l="0" t="0" r="19050" b="190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266.35pt;margin-top:21.45pt;width:27pt;height:1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"/>
            </w:pict>
          </mc:Fallback>
        </mc:AlternateContent>
      </w:r>
    </w:p>
    <w:p w:rsidR="00E64B25" w:rsidRPr="00897C41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k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7C41">
        <w:rPr>
          <w:rFonts w:ascii="Times New Roman" w:hAnsi="Times New Roman" w:cs="Times New Roman"/>
          <w:sz w:val="24"/>
          <w:szCs w:val="24"/>
          <w:lang w:val="en-GB"/>
        </w:rPr>
        <w:t xml:space="preserve">line </w:t>
      </w:r>
      <w:proofErr w:type="spellStart"/>
      <w:r w:rsidR="00897C41">
        <w:rPr>
          <w:rFonts w:ascii="Times New Roman" w:hAnsi="Times New Roman" w:cs="Times New Roman"/>
          <w:sz w:val="24"/>
          <w:szCs w:val="24"/>
          <w:lang w:val="en-GB"/>
        </w:rPr>
        <w:t>ya</w:t>
      </w:r>
      <w:proofErr w:type="spellEnd"/>
      <w:r w:rsid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7C41">
        <w:rPr>
          <w:rFonts w:ascii="Times New Roman" w:hAnsi="Times New Roman" w:cs="Times New Roman"/>
          <w:sz w:val="24"/>
          <w:szCs w:val="24"/>
          <w:lang w:val="en-GB"/>
        </w:rPr>
        <w:t>ngapi</w:t>
      </w:r>
      <w:proofErr w:type="spellEnd"/>
      <w:r w:rsid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7C41">
        <w:rPr>
          <w:rFonts w:ascii="Times New Roman" w:hAnsi="Times New Roman" w:cs="Times New Roman"/>
          <w:sz w:val="24"/>
          <w:szCs w:val="24"/>
          <w:lang w:val="en-GB"/>
        </w:rPr>
        <w:t>ya</w:t>
      </w:r>
      <w:proofErr w:type="spellEnd"/>
      <w:r w:rsid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7C41">
        <w:rPr>
          <w:rFonts w:ascii="Times New Roman" w:hAnsi="Times New Roman" w:cs="Times New Roman"/>
          <w:sz w:val="24"/>
          <w:szCs w:val="24"/>
          <w:lang w:val="en-GB"/>
        </w:rPr>
        <w:t>matibabu</w:t>
      </w:r>
      <w:proofErr w:type="spellEnd"/>
      <w:r w:rsidR="00897C41">
        <w:rPr>
          <w:rFonts w:ascii="Times New Roman" w:hAnsi="Times New Roman" w:cs="Times New Roman"/>
          <w:sz w:val="24"/>
          <w:szCs w:val="24"/>
          <w:lang w:val="en-GB"/>
        </w:rPr>
        <w:t xml:space="preserve">? (1) </w:t>
      </w:r>
      <w:proofErr w:type="spellStart"/>
      <w:r w:rsidR="00897C41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 w:rsidR="00897C41">
        <w:rPr>
          <w:rFonts w:ascii="Times New Roman" w:hAnsi="Times New Roman" w:cs="Times New Roman"/>
          <w:sz w:val="24"/>
          <w:szCs w:val="24"/>
          <w:lang w:val="en-GB"/>
        </w:rPr>
        <w:t xml:space="preserve"> kwanza                    (2) </w:t>
      </w:r>
      <w:proofErr w:type="spellStart"/>
      <w:r w:rsidR="00897C41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897C41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pili</w:t>
      </w:r>
      <w:proofErr w:type="spellEnd"/>
    </w:p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4B25" w:rsidRPr="00897C41" w:rsidRDefault="00E64B25" w:rsidP="00E64B2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Je CD4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zako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897C41">
        <w:rPr>
          <w:rFonts w:ascii="Times New Roman" w:hAnsi="Times New Roman" w:cs="Times New Roman"/>
          <w:sz w:val="24"/>
          <w:szCs w:val="24"/>
          <w:lang w:val="en-GB"/>
        </w:rPr>
        <w:t>kwa</w:t>
      </w:r>
      <w:proofErr w:type="spellEnd"/>
      <w:proofErr w:type="gram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sas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gap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>? ..................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lianz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da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ukiwa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proofErr w:type="gramEnd"/>
      <w:r w:rsidRPr="0089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97C41">
        <w:rPr>
          <w:rFonts w:ascii="Times New Roman" w:hAnsi="Times New Roman" w:cs="Times New Roman"/>
          <w:sz w:val="24"/>
          <w:szCs w:val="24"/>
          <w:lang w:val="en-GB"/>
        </w:rPr>
        <w:t>ngapi</w:t>
      </w:r>
      <w:proofErr w:type="spellEnd"/>
      <w:r w:rsidRPr="00897C41">
        <w:rPr>
          <w:rFonts w:ascii="Times New Roman" w:hAnsi="Times New Roman" w:cs="Times New Roman"/>
          <w:sz w:val="24"/>
          <w:szCs w:val="24"/>
          <w:lang w:val="en-GB"/>
        </w:rPr>
        <w:t>? ………..</w:t>
      </w:r>
    </w:p>
    <w:p w:rsidR="00E64B25" w:rsidRPr="00897C41" w:rsidRDefault="00E64B25" w:rsidP="00E64B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64B25" w:rsidRPr="00897C41" w:rsidRDefault="00E64B25" w:rsidP="00E64B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64B25" w:rsidRPr="00897C41" w:rsidRDefault="00E64B25" w:rsidP="00E64B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64B25" w:rsidRPr="00897C41" w:rsidRDefault="00E64B25" w:rsidP="00E64B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64B25" w:rsidRPr="00897C41" w:rsidRDefault="00E64B25" w:rsidP="00E64B25">
      <w:pPr>
        <w:rPr>
          <w:rFonts w:ascii="Times New Roman" w:hAnsi="Times New Roman" w:cs="Times New Roman"/>
          <w:sz w:val="24"/>
          <w:szCs w:val="24"/>
        </w:rPr>
      </w:pPr>
    </w:p>
    <w:sectPr w:rsidR="00E64B25" w:rsidRPr="00897C4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D1C" w:rsidRDefault="00646D1C" w:rsidP="000B5758">
      <w:pPr>
        <w:spacing w:after="0" w:line="240" w:lineRule="auto"/>
      </w:pPr>
      <w:r>
        <w:separator/>
      </w:r>
    </w:p>
  </w:endnote>
  <w:endnote w:type="continuationSeparator" w:id="0">
    <w:p w:rsidR="00646D1C" w:rsidRDefault="00646D1C" w:rsidP="000B5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D1C" w:rsidRDefault="00646D1C" w:rsidP="000B5758">
      <w:pPr>
        <w:spacing w:after="0" w:line="240" w:lineRule="auto"/>
      </w:pPr>
      <w:r>
        <w:separator/>
      </w:r>
    </w:p>
  </w:footnote>
  <w:footnote w:type="continuationSeparator" w:id="0">
    <w:p w:rsidR="00646D1C" w:rsidRDefault="00646D1C" w:rsidP="000B57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5758" w:rsidRPr="00EF36EB" w:rsidRDefault="000B5758" w:rsidP="000B5758">
    <w:pPr>
      <w:pStyle w:val="Header"/>
      <w:jc w:val="center"/>
      <w:rPr>
        <w:rFonts w:ascii="Times New Roman" w:hAnsi="Times New Roman" w:cs="Times New Roman"/>
        <w:sz w:val="28"/>
        <w:u w:val="single"/>
      </w:rPr>
    </w:pPr>
    <w:r w:rsidRPr="00EF36EB">
      <w:rPr>
        <w:rFonts w:ascii="Times New Roman" w:hAnsi="Times New Roman" w:cs="Times New Roman"/>
        <w:sz w:val="28"/>
        <w:u w:val="single"/>
      </w:rPr>
      <w:t>Predictors of non-adherence to anti-retroviral therapy (ART) among HIV infected Patients in northern Tanzani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557DA"/>
    <w:multiLevelType w:val="hybridMultilevel"/>
    <w:tmpl w:val="E04C576C"/>
    <w:lvl w:ilvl="0" w:tplc="A746B0D2">
      <w:start w:val="1"/>
      <w:numFmt w:val="lowerLetter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>
    <w:nsid w:val="24F045A4"/>
    <w:multiLevelType w:val="hybridMultilevel"/>
    <w:tmpl w:val="E73200B0"/>
    <w:lvl w:ilvl="0" w:tplc="DC543970">
      <w:start w:val="1"/>
      <w:numFmt w:val="lowerLetter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>
    <w:nsid w:val="39D01577"/>
    <w:multiLevelType w:val="hybridMultilevel"/>
    <w:tmpl w:val="E1B0DB76"/>
    <w:lvl w:ilvl="0" w:tplc="C966F7E0">
      <w:start w:val="1"/>
      <w:numFmt w:val="lowerLetter"/>
      <w:lvlText w:val="%1)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3">
    <w:nsid w:val="4D6012C5"/>
    <w:multiLevelType w:val="hybridMultilevel"/>
    <w:tmpl w:val="BE240EFA"/>
    <w:lvl w:ilvl="0" w:tplc="20E657EE">
      <w:start w:val="1"/>
      <w:numFmt w:val="lowerLetter"/>
      <w:lvlText w:val="%1)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60" w:hanging="360"/>
      </w:pPr>
    </w:lvl>
    <w:lvl w:ilvl="2" w:tplc="0409001B" w:tentative="1">
      <w:start w:val="1"/>
      <w:numFmt w:val="lowerRoman"/>
      <w:lvlText w:val="%3."/>
      <w:lvlJc w:val="right"/>
      <w:pPr>
        <w:ind w:left="3480" w:hanging="180"/>
      </w:pPr>
    </w:lvl>
    <w:lvl w:ilvl="3" w:tplc="0409000F" w:tentative="1">
      <w:start w:val="1"/>
      <w:numFmt w:val="decimal"/>
      <w:lvlText w:val="%4."/>
      <w:lvlJc w:val="left"/>
      <w:pPr>
        <w:ind w:left="4200" w:hanging="360"/>
      </w:pPr>
    </w:lvl>
    <w:lvl w:ilvl="4" w:tplc="04090019" w:tentative="1">
      <w:start w:val="1"/>
      <w:numFmt w:val="lowerLetter"/>
      <w:lvlText w:val="%5."/>
      <w:lvlJc w:val="left"/>
      <w:pPr>
        <w:ind w:left="4920" w:hanging="360"/>
      </w:pPr>
    </w:lvl>
    <w:lvl w:ilvl="5" w:tplc="0409001B" w:tentative="1">
      <w:start w:val="1"/>
      <w:numFmt w:val="lowerRoman"/>
      <w:lvlText w:val="%6."/>
      <w:lvlJc w:val="right"/>
      <w:pPr>
        <w:ind w:left="5640" w:hanging="180"/>
      </w:pPr>
    </w:lvl>
    <w:lvl w:ilvl="6" w:tplc="0409000F" w:tentative="1">
      <w:start w:val="1"/>
      <w:numFmt w:val="decimal"/>
      <w:lvlText w:val="%7."/>
      <w:lvlJc w:val="left"/>
      <w:pPr>
        <w:ind w:left="6360" w:hanging="360"/>
      </w:pPr>
    </w:lvl>
    <w:lvl w:ilvl="7" w:tplc="04090019" w:tentative="1">
      <w:start w:val="1"/>
      <w:numFmt w:val="lowerLetter"/>
      <w:lvlText w:val="%8."/>
      <w:lvlJc w:val="left"/>
      <w:pPr>
        <w:ind w:left="7080" w:hanging="360"/>
      </w:pPr>
    </w:lvl>
    <w:lvl w:ilvl="8" w:tplc="0409001B" w:tentative="1">
      <w:start w:val="1"/>
      <w:numFmt w:val="lowerRoman"/>
      <w:lvlText w:val="%9."/>
      <w:lvlJc w:val="right"/>
      <w:pPr>
        <w:ind w:left="7800" w:hanging="180"/>
      </w:pPr>
    </w:lvl>
  </w:abstractNum>
  <w:abstractNum w:abstractNumId="4">
    <w:nsid w:val="61CF7C6B"/>
    <w:multiLevelType w:val="hybridMultilevel"/>
    <w:tmpl w:val="D1E0F584"/>
    <w:lvl w:ilvl="0" w:tplc="97FAC414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66CA0F19"/>
    <w:multiLevelType w:val="hybridMultilevel"/>
    <w:tmpl w:val="A9E2E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CD01D4"/>
    <w:multiLevelType w:val="hybridMultilevel"/>
    <w:tmpl w:val="41223E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172C3F"/>
    <w:multiLevelType w:val="hybridMultilevel"/>
    <w:tmpl w:val="1EF89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610DAA"/>
    <w:multiLevelType w:val="hybridMultilevel"/>
    <w:tmpl w:val="A5703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6"/>
  </w:num>
  <w:num w:numId="5">
    <w:abstractNumId w:val="2"/>
  </w:num>
  <w:num w:numId="6">
    <w:abstractNumId w:val="4"/>
  </w:num>
  <w:num w:numId="7">
    <w:abstractNumId w:val="3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EDF"/>
    <w:rsid w:val="00015D90"/>
    <w:rsid w:val="00020BF8"/>
    <w:rsid w:val="000325B1"/>
    <w:rsid w:val="00072DCA"/>
    <w:rsid w:val="00074FA6"/>
    <w:rsid w:val="00075F1A"/>
    <w:rsid w:val="00085095"/>
    <w:rsid w:val="000A3113"/>
    <w:rsid w:val="000B5758"/>
    <w:rsid w:val="000C22C5"/>
    <w:rsid w:val="0010241F"/>
    <w:rsid w:val="00105C30"/>
    <w:rsid w:val="001202B2"/>
    <w:rsid w:val="00131BEB"/>
    <w:rsid w:val="001465B6"/>
    <w:rsid w:val="00153544"/>
    <w:rsid w:val="00155D71"/>
    <w:rsid w:val="00157054"/>
    <w:rsid w:val="00167BC8"/>
    <w:rsid w:val="0017634F"/>
    <w:rsid w:val="00196DB8"/>
    <w:rsid w:val="001A530B"/>
    <w:rsid w:val="001B34FF"/>
    <w:rsid w:val="001D2604"/>
    <w:rsid w:val="001E7FAB"/>
    <w:rsid w:val="00206D07"/>
    <w:rsid w:val="00226073"/>
    <w:rsid w:val="00231EDB"/>
    <w:rsid w:val="00234668"/>
    <w:rsid w:val="00245BDD"/>
    <w:rsid w:val="00270D8E"/>
    <w:rsid w:val="00284954"/>
    <w:rsid w:val="00284CE5"/>
    <w:rsid w:val="002C027F"/>
    <w:rsid w:val="002C7B00"/>
    <w:rsid w:val="002F20D2"/>
    <w:rsid w:val="003076DE"/>
    <w:rsid w:val="00312836"/>
    <w:rsid w:val="003316FF"/>
    <w:rsid w:val="00370829"/>
    <w:rsid w:val="003742F1"/>
    <w:rsid w:val="00376DB6"/>
    <w:rsid w:val="00386AD5"/>
    <w:rsid w:val="003B1DC2"/>
    <w:rsid w:val="003C74AA"/>
    <w:rsid w:val="003D794E"/>
    <w:rsid w:val="00401297"/>
    <w:rsid w:val="00401EC5"/>
    <w:rsid w:val="004067D6"/>
    <w:rsid w:val="004240B8"/>
    <w:rsid w:val="00426E6C"/>
    <w:rsid w:val="00442C0B"/>
    <w:rsid w:val="00450E98"/>
    <w:rsid w:val="00472A28"/>
    <w:rsid w:val="004A33D3"/>
    <w:rsid w:val="004A44EF"/>
    <w:rsid w:val="004B17A3"/>
    <w:rsid w:val="004C52FD"/>
    <w:rsid w:val="004E4AEC"/>
    <w:rsid w:val="004E69C2"/>
    <w:rsid w:val="004E6D7E"/>
    <w:rsid w:val="004E6E60"/>
    <w:rsid w:val="00523798"/>
    <w:rsid w:val="00527BA5"/>
    <w:rsid w:val="00553BFA"/>
    <w:rsid w:val="0058230D"/>
    <w:rsid w:val="005836FD"/>
    <w:rsid w:val="005C5042"/>
    <w:rsid w:val="005E16B5"/>
    <w:rsid w:val="005E20B9"/>
    <w:rsid w:val="006046DC"/>
    <w:rsid w:val="00614C12"/>
    <w:rsid w:val="00633671"/>
    <w:rsid w:val="00646D1C"/>
    <w:rsid w:val="00667D97"/>
    <w:rsid w:val="006C0FAC"/>
    <w:rsid w:val="006E6F35"/>
    <w:rsid w:val="00706042"/>
    <w:rsid w:val="00710D95"/>
    <w:rsid w:val="00720B3D"/>
    <w:rsid w:val="00721B8D"/>
    <w:rsid w:val="00727173"/>
    <w:rsid w:val="00727927"/>
    <w:rsid w:val="00733294"/>
    <w:rsid w:val="00742F0A"/>
    <w:rsid w:val="00745BA5"/>
    <w:rsid w:val="00761187"/>
    <w:rsid w:val="00774580"/>
    <w:rsid w:val="007C363C"/>
    <w:rsid w:val="007D0EDD"/>
    <w:rsid w:val="007F3851"/>
    <w:rsid w:val="007F4DE9"/>
    <w:rsid w:val="00825F27"/>
    <w:rsid w:val="008723F0"/>
    <w:rsid w:val="00872E07"/>
    <w:rsid w:val="00886F4D"/>
    <w:rsid w:val="008875E5"/>
    <w:rsid w:val="00896D12"/>
    <w:rsid w:val="00897C41"/>
    <w:rsid w:val="008F0B2E"/>
    <w:rsid w:val="008F71CC"/>
    <w:rsid w:val="00903646"/>
    <w:rsid w:val="0090474A"/>
    <w:rsid w:val="00913C0A"/>
    <w:rsid w:val="0091793B"/>
    <w:rsid w:val="00920EDF"/>
    <w:rsid w:val="009410B1"/>
    <w:rsid w:val="0095407A"/>
    <w:rsid w:val="00963411"/>
    <w:rsid w:val="009721BE"/>
    <w:rsid w:val="009978F8"/>
    <w:rsid w:val="009A0827"/>
    <w:rsid w:val="009A58A5"/>
    <w:rsid w:val="009B3CBA"/>
    <w:rsid w:val="009B7795"/>
    <w:rsid w:val="009C4C0B"/>
    <w:rsid w:val="009F56B7"/>
    <w:rsid w:val="00A04FE1"/>
    <w:rsid w:val="00A20300"/>
    <w:rsid w:val="00A43C0E"/>
    <w:rsid w:val="00A53646"/>
    <w:rsid w:val="00A5425B"/>
    <w:rsid w:val="00A662ED"/>
    <w:rsid w:val="00A848AF"/>
    <w:rsid w:val="00A86BED"/>
    <w:rsid w:val="00A94A8E"/>
    <w:rsid w:val="00AA16C4"/>
    <w:rsid w:val="00AA72C5"/>
    <w:rsid w:val="00AB5866"/>
    <w:rsid w:val="00AB61E1"/>
    <w:rsid w:val="00AE5747"/>
    <w:rsid w:val="00B22A94"/>
    <w:rsid w:val="00B904B6"/>
    <w:rsid w:val="00BA7C00"/>
    <w:rsid w:val="00BC3945"/>
    <w:rsid w:val="00BE03D4"/>
    <w:rsid w:val="00C17E51"/>
    <w:rsid w:val="00C30F34"/>
    <w:rsid w:val="00C3285C"/>
    <w:rsid w:val="00C33AB1"/>
    <w:rsid w:val="00C4022D"/>
    <w:rsid w:val="00C428EC"/>
    <w:rsid w:val="00C6319A"/>
    <w:rsid w:val="00CA01B3"/>
    <w:rsid w:val="00CC0964"/>
    <w:rsid w:val="00D057D6"/>
    <w:rsid w:val="00D223A1"/>
    <w:rsid w:val="00D3206B"/>
    <w:rsid w:val="00D51EF2"/>
    <w:rsid w:val="00D54E3D"/>
    <w:rsid w:val="00D55A12"/>
    <w:rsid w:val="00D71625"/>
    <w:rsid w:val="00D742AB"/>
    <w:rsid w:val="00D80DBC"/>
    <w:rsid w:val="00D86722"/>
    <w:rsid w:val="00D927E5"/>
    <w:rsid w:val="00D94AFA"/>
    <w:rsid w:val="00DD2286"/>
    <w:rsid w:val="00DD2A79"/>
    <w:rsid w:val="00DE567C"/>
    <w:rsid w:val="00DE6607"/>
    <w:rsid w:val="00DF16B2"/>
    <w:rsid w:val="00DF4033"/>
    <w:rsid w:val="00DF62E9"/>
    <w:rsid w:val="00E32385"/>
    <w:rsid w:val="00E323C3"/>
    <w:rsid w:val="00E548E2"/>
    <w:rsid w:val="00E64B25"/>
    <w:rsid w:val="00EC3DEE"/>
    <w:rsid w:val="00EC55CB"/>
    <w:rsid w:val="00ED0643"/>
    <w:rsid w:val="00EE318F"/>
    <w:rsid w:val="00EF36EB"/>
    <w:rsid w:val="00EF5335"/>
    <w:rsid w:val="00EF5CE9"/>
    <w:rsid w:val="00EF757C"/>
    <w:rsid w:val="00F14E5E"/>
    <w:rsid w:val="00F22EA8"/>
    <w:rsid w:val="00F2681A"/>
    <w:rsid w:val="00F458EF"/>
    <w:rsid w:val="00F56B55"/>
    <w:rsid w:val="00F64919"/>
    <w:rsid w:val="00F71FCE"/>
    <w:rsid w:val="00F736DB"/>
    <w:rsid w:val="00F9185D"/>
    <w:rsid w:val="00F958A6"/>
    <w:rsid w:val="00FA41C3"/>
    <w:rsid w:val="00FA6657"/>
    <w:rsid w:val="00FA6885"/>
    <w:rsid w:val="00FC13D0"/>
    <w:rsid w:val="00FC1919"/>
    <w:rsid w:val="00FD1624"/>
    <w:rsid w:val="00FD2E77"/>
    <w:rsid w:val="00FD393E"/>
    <w:rsid w:val="00FD79C9"/>
    <w:rsid w:val="00FE485E"/>
    <w:rsid w:val="00FE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B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4B6"/>
    <w:pPr>
      <w:ind w:left="720"/>
      <w:contextualSpacing/>
    </w:pPr>
  </w:style>
  <w:style w:type="table" w:styleId="TableGrid">
    <w:name w:val="Table Grid"/>
    <w:basedOn w:val="TableNormal"/>
    <w:uiPriority w:val="59"/>
    <w:rsid w:val="00DF40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4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03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64B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0B5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758"/>
  </w:style>
  <w:style w:type="paragraph" w:styleId="Footer">
    <w:name w:val="footer"/>
    <w:basedOn w:val="Normal"/>
    <w:link w:val="FooterChar"/>
    <w:uiPriority w:val="99"/>
    <w:unhideWhenUsed/>
    <w:rsid w:val="000B5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7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B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4B6"/>
    <w:pPr>
      <w:ind w:left="720"/>
      <w:contextualSpacing/>
    </w:pPr>
  </w:style>
  <w:style w:type="table" w:styleId="TableGrid">
    <w:name w:val="Table Grid"/>
    <w:basedOn w:val="TableNormal"/>
    <w:uiPriority w:val="59"/>
    <w:rsid w:val="00DF40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4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03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64B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0B5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758"/>
  </w:style>
  <w:style w:type="paragraph" w:styleId="Footer">
    <w:name w:val="footer"/>
    <w:basedOn w:val="Normal"/>
    <w:link w:val="FooterChar"/>
    <w:uiPriority w:val="99"/>
    <w:unhideWhenUsed/>
    <w:rsid w:val="000B5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17</Words>
  <Characters>579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leman Khamis</dc:creator>
  <cp:lastModifiedBy>Pharmacy</cp:lastModifiedBy>
  <cp:revision>3</cp:revision>
  <cp:lastPrinted>2017-11-28T10:33:00Z</cp:lastPrinted>
  <dcterms:created xsi:type="dcterms:W3CDTF">2017-11-28T10:32:00Z</dcterms:created>
  <dcterms:modified xsi:type="dcterms:W3CDTF">2017-11-28T10:34:00Z</dcterms:modified>
</cp:coreProperties>
</file>